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4C305" w14:textId="0D0603F9" w:rsidR="009544FC" w:rsidRDefault="009544FC" w:rsidP="009544FC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F3D46">
        <w:rPr>
          <w:rFonts w:ascii="Arial" w:hAnsi="Arial" w:cs="Arial"/>
          <w:b/>
          <w:bCs/>
          <w:lang w:val="en-US"/>
        </w:rPr>
        <w:t>Supplementary Table S1.</w:t>
      </w:r>
      <w:r w:rsidRPr="005F3D46">
        <w:rPr>
          <w:rFonts w:ascii="Arial" w:hAnsi="Arial" w:cs="Arial"/>
          <w:lang w:val="en-US"/>
        </w:rPr>
        <w:t xml:space="preserve"> Risk of Bias Assessment of Included Studies (ROBINS-I)</w:t>
      </w:r>
    </w:p>
    <w:tbl>
      <w:tblPr>
        <w:tblW w:w="10128" w:type="dxa"/>
        <w:tblLayout w:type="fixed"/>
        <w:tblLook w:val="04A0" w:firstRow="1" w:lastRow="0" w:firstColumn="1" w:lastColumn="0" w:noHBand="0" w:noVBand="1"/>
      </w:tblPr>
      <w:tblGrid>
        <w:gridCol w:w="1617"/>
        <w:gridCol w:w="1061"/>
        <w:gridCol w:w="1061"/>
        <w:gridCol w:w="1061"/>
        <w:gridCol w:w="1061"/>
        <w:gridCol w:w="1061"/>
        <w:gridCol w:w="1061"/>
        <w:gridCol w:w="1084"/>
        <w:gridCol w:w="1061"/>
      </w:tblGrid>
      <w:tr w:rsidR="00EC0E31" w:rsidRPr="00EC0E31" w14:paraId="7413A846" w14:textId="77777777" w:rsidTr="00EC0E31">
        <w:trPr>
          <w:trHeight w:val="450"/>
        </w:trPr>
        <w:tc>
          <w:tcPr>
            <w:tcW w:w="1617" w:type="dxa"/>
            <w:tcBorders>
              <w:top w:val="single" w:sz="4" w:space="0" w:color="356854"/>
              <w:left w:val="single" w:sz="4" w:space="0" w:color="356854"/>
              <w:bottom w:val="nil"/>
              <w:right w:val="nil"/>
            </w:tcBorders>
            <w:noWrap/>
            <w:vAlign w:val="center"/>
            <w:hideMark/>
          </w:tcPr>
          <w:p w14:paraId="5256FB97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tudy</w:t>
            </w:r>
          </w:p>
        </w:tc>
        <w:tc>
          <w:tcPr>
            <w:tcW w:w="1061" w:type="dxa"/>
            <w:tcBorders>
              <w:top w:val="single" w:sz="4" w:space="0" w:color="356854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EB24F" w14:textId="0CCA893D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D1</w:t>
            </w:r>
          </w:p>
        </w:tc>
        <w:tc>
          <w:tcPr>
            <w:tcW w:w="1061" w:type="dxa"/>
            <w:tcBorders>
              <w:top w:val="single" w:sz="4" w:space="0" w:color="356854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7476" w14:textId="7B3F92D4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D2</w:t>
            </w:r>
          </w:p>
        </w:tc>
        <w:tc>
          <w:tcPr>
            <w:tcW w:w="1061" w:type="dxa"/>
            <w:tcBorders>
              <w:top w:val="single" w:sz="4" w:space="0" w:color="356854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FC522" w14:textId="7364B265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D3</w:t>
            </w:r>
          </w:p>
        </w:tc>
        <w:tc>
          <w:tcPr>
            <w:tcW w:w="1061" w:type="dxa"/>
            <w:tcBorders>
              <w:top w:val="single" w:sz="4" w:space="0" w:color="356854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8345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D4</w:t>
            </w:r>
          </w:p>
        </w:tc>
        <w:tc>
          <w:tcPr>
            <w:tcW w:w="1061" w:type="dxa"/>
            <w:tcBorders>
              <w:top w:val="single" w:sz="4" w:space="0" w:color="356854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A059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D5</w:t>
            </w:r>
          </w:p>
        </w:tc>
        <w:tc>
          <w:tcPr>
            <w:tcW w:w="1061" w:type="dxa"/>
            <w:tcBorders>
              <w:top w:val="single" w:sz="4" w:space="0" w:color="356854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6253D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D6</w:t>
            </w:r>
          </w:p>
        </w:tc>
        <w:tc>
          <w:tcPr>
            <w:tcW w:w="1084" w:type="dxa"/>
            <w:tcBorders>
              <w:top w:val="single" w:sz="4" w:space="0" w:color="356854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63C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D7</w:t>
            </w:r>
          </w:p>
        </w:tc>
        <w:tc>
          <w:tcPr>
            <w:tcW w:w="1061" w:type="dxa"/>
            <w:tcBorders>
              <w:top w:val="single" w:sz="4" w:space="0" w:color="356854"/>
              <w:left w:val="nil"/>
              <w:bottom w:val="nil"/>
              <w:right w:val="single" w:sz="4" w:space="0" w:color="356854"/>
            </w:tcBorders>
            <w:noWrap/>
            <w:vAlign w:val="center"/>
            <w:hideMark/>
          </w:tcPr>
          <w:p w14:paraId="51A2F812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Overall</w:t>
            </w:r>
          </w:p>
        </w:tc>
      </w:tr>
      <w:tr w:rsidR="00EC0E31" w:rsidRPr="00EC0E31" w14:paraId="04BFDDF2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12B683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tandiford et al., 20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48BC59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erio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66E840A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CC481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FF5F5F1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9E8EDC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7F5B85D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8AEAAEA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FFFFF" w:fill="FFFFFF"/>
            <w:noWrap/>
            <w:vAlign w:val="center"/>
            <w:hideMark/>
          </w:tcPr>
          <w:p w14:paraId="3FDFB8C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erious</w:t>
            </w:r>
          </w:p>
        </w:tc>
      </w:tr>
      <w:tr w:rsidR="00EC0E31" w:rsidRPr="00EC0E31" w14:paraId="2C549B29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FB23CDE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Cappelletty &amp; Jacobs, 20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03D5F415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erio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2017E87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E5FE406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FBB91FF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69DCB8FA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53B14AC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538D9239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6F8F9" w:fill="F6F8F9"/>
            <w:noWrap/>
            <w:vAlign w:val="center"/>
            <w:hideMark/>
          </w:tcPr>
          <w:p w14:paraId="792F72D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erious</w:t>
            </w:r>
          </w:p>
        </w:tc>
      </w:tr>
      <w:tr w:rsidR="00EC0E31" w:rsidRPr="00EC0E31" w14:paraId="082A9926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4D148A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Reed et al., 20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BDC7FC4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51E40EB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4AD527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423416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ED5366A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4955519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FEEA30F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FFFFF" w:fill="FFFFFF"/>
            <w:noWrap/>
            <w:vAlign w:val="center"/>
            <w:hideMark/>
          </w:tcPr>
          <w:p w14:paraId="20F23D69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</w:tr>
      <w:tr w:rsidR="00EC0E31" w:rsidRPr="00EC0E31" w14:paraId="6D1389EE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6541FC87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Al-Somai et al., 20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2F81A9F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erio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1C61A021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6848C516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ABDD88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702960DA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7E757DE8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7C6C3114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6F8F9" w:fill="F6F8F9"/>
            <w:noWrap/>
            <w:vAlign w:val="center"/>
            <w:hideMark/>
          </w:tcPr>
          <w:p w14:paraId="5DA3B996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erious</w:t>
            </w:r>
          </w:p>
        </w:tc>
      </w:tr>
      <w:tr w:rsidR="00EC0E31" w:rsidRPr="00EC0E31" w14:paraId="4CE6A309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19F5285" w14:textId="7807F608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Whitney et al., 201</w:t>
            </w:r>
            <w:r w:rsidR="000C696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82D70B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4AD3E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BAF5B0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1449BF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01F99C7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75B300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04F2484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FFFFF" w:fill="FFFFFF"/>
            <w:noWrap/>
            <w:vAlign w:val="center"/>
            <w:hideMark/>
          </w:tcPr>
          <w:p w14:paraId="77387B7F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</w:tr>
      <w:tr w:rsidR="00EC0E31" w:rsidRPr="00EC0E31" w14:paraId="60130C80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70967B6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Pettit et al., 20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EDC89FB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7DA64C5B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6FCC27A8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061A47C1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393F63FF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FEBFFE8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2BC5520E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6F8F9" w:fill="F6F8F9"/>
            <w:noWrap/>
            <w:vAlign w:val="center"/>
            <w:hideMark/>
          </w:tcPr>
          <w:p w14:paraId="4BE9B6B5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</w:tr>
      <w:tr w:rsidR="00EC0E31" w:rsidRPr="00EC0E31" w14:paraId="646DCB45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D38708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rris et al., 20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EF01367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erio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B25138F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86C372E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A8DBE9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D4BF3B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EB90C41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C1800F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FFFFF" w:fill="FFFFFF"/>
            <w:noWrap/>
            <w:vAlign w:val="center"/>
            <w:hideMark/>
          </w:tcPr>
          <w:p w14:paraId="3FE8E389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erious</w:t>
            </w:r>
          </w:p>
        </w:tc>
      </w:tr>
      <w:tr w:rsidR="00EC0E31" w:rsidRPr="00EC0E31" w14:paraId="079506E5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631C015D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achenmayr et al., 20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46D2AD2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2B10928E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35D32A6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010D8816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7F2A53F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15E4D9E5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0787E21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6F8F9" w:fill="F6F8F9"/>
            <w:noWrap/>
            <w:vAlign w:val="center"/>
            <w:hideMark/>
          </w:tcPr>
          <w:p w14:paraId="02F8385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</w:tr>
      <w:tr w:rsidR="00EC0E31" w:rsidRPr="00EC0E31" w14:paraId="5FE1A38E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B362AA6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amura et al., 20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80F209F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7636E1F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C84667E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E5CB155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50C079B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8CBD91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751520B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FFFFF" w:fill="FFFFFF"/>
            <w:noWrap/>
            <w:vAlign w:val="center"/>
            <w:hideMark/>
          </w:tcPr>
          <w:p w14:paraId="65C55F3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</w:tr>
      <w:tr w:rsidR="00EC0E31" w:rsidRPr="00EC0E31" w14:paraId="4D6275A0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6E4C66B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Koh et al., 20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040E2692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2DEA74A6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1689D455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0A3740E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59A8193F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20DD6FC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6A15589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6F8F9" w:fill="F6F8F9"/>
            <w:noWrap/>
            <w:vAlign w:val="center"/>
            <w:hideMark/>
          </w:tcPr>
          <w:p w14:paraId="4FF38C84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</w:tr>
      <w:tr w:rsidR="00EC0E31" w:rsidRPr="00EC0E31" w14:paraId="22621852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547548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Ioannidis et al., 20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C821A2E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erio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6332277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2BDFB35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D5B0124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747703B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AA98372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4245135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FFFFF" w:fill="FFFFFF"/>
            <w:noWrap/>
            <w:vAlign w:val="center"/>
            <w:hideMark/>
          </w:tcPr>
          <w:p w14:paraId="204C18DA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Serious</w:t>
            </w:r>
          </w:p>
        </w:tc>
      </w:tr>
      <w:tr w:rsidR="00EC0E31" w:rsidRPr="00EC0E31" w14:paraId="5AED8184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284BD35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Kara et al., 20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7FF66F8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2C20F16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06DA873E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0883022F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24F78271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653F9D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1EA3E627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6F8F9" w:fill="F6F8F9"/>
            <w:noWrap/>
            <w:vAlign w:val="center"/>
            <w:hideMark/>
          </w:tcPr>
          <w:p w14:paraId="10C1191F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</w:tr>
      <w:tr w:rsidR="00EC0E31" w:rsidRPr="00EC0E31" w14:paraId="3ACDF646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48E9B3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arkogiannakis et al., 20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DE47267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005BDD2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7500A6B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4AC5848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2C3787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FF1D49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1B763AEB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FFFFF" w:fill="FFFFFF"/>
            <w:noWrap/>
            <w:vAlign w:val="center"/>
            <w:hideMark/>
          </w:tcPr>
          <w:p w14:paraId="21BF1679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</w:tr>
      <w:tr w:rsidR="00EC0E31" w:rsidRPr="00EC0E31" w14:paraId="75602880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0A6DBEDD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ni et al., 20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2F3FD93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3F7BC30E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09F6C7E8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5B5FBE4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0312E5E9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070ADFC2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F6F8F9" w:fill="F6F8F9"/>
            <w:noWrap/>
            <w:vAlign w:val="center"/>
            <w:hideMark/>
          </w:tcPr>
          <w:p w14:paraId="4736CD3A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356854"/>
            </w:tcBorders>
            <w:shd w:val="clear" w:color="F6F8F9" w:fill="F6F8F9"/>
            <w:noWrap/>
            <w:vAlign w:val="center"/>
            <w:hideMark/>
          </w:tcPr>
          <w:p w14:paraId="1C6BF9F0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</w:tr>
      <w:tr w:rsidR="00EC0E31" w:rsidRPr="00EC0E31" w14:paraId="23B9AC4A" w14:textId="77777777" w:rsidTr="00EC0E31">
        <w:trPr>
          <w:trHeight w:val="450"/>
        </w:trPr>
        <w:tc>
          <w:tcPr>
            <w:tcW w:w="1617" w:type="dxa"/>
            <w:tcBorders>
              <w:top w:val="nil"/>
              <w:left w:val="single" w:sz="4" w:space="0" w:color="356854"/>
              <w:bottom w:val="single" w:sz="4" w:space="0" w:color="356854"/>
              <w:right w:val="nil"/>
            </w:tcBorders>
            <w:shd w:val="clear" w:color="FFFFFF" w:fill="FFFFFF"/>
            <w:noWrap/>
            <w:vAlign w:val="center"/>
            <w:hideMark/>
          </w:tcPr>
          <w:p w14:paraId="04FEBF2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Keck et al., 20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356854"/>
              <w:right w:val="nil"/>
            </w:tcBorders>
            <w:shd w:val="clear" w:color="FFFFFF" w:fill="FFFFFF"/>
            <w:noWrap/>
            <w:vAlign w:val="center"/>
            <w:hideMark/>
          </w:tcPr>
          <w:p w14:paraId="3BF8BA73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356854"/>
              <w:right w:val="nil"/>
            </w:tcBorders>
            <w:shd w:val="clear" w:color="FFFFFF" w:fill="FFFFFF"/>
            <w:noWrap/>
            <w:vAlign w:val="center"/>
            <w:hideMark/>
          </w:tcPr>
          <w:p w14:paraId="5015A1D9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356854"/>
              <w:right w:val="nil"/>
            </w:tcBorders>
            <w:shd w:val="clear" w:color="FFFFFF" w:fill="FFFFFF"/>
            <w:noWrap/>
            <w:vAlign w:val="center"/>
            <w:hideMark/>
          </w:tcPr>
          <w:p w14:paraId="68EED407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356854"/>
              <w:right w:val="nil"/>
            </w:tcBorders>
            <w:shd w:val="clear" w:color="FFFFFF" w:fill="FFFFFF"/>
            <w:noWrap/>
            <w:vAlign w:val="center"/>
            <w:hideMark/>
          </w:tcPr>
          <w:p w14:paraId="2D48F459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356854"/>
              <w:right w:val="nil"/>
            </w:tcBorders>
            <w:shd w:val="clear" w:color="FFFFFF" w:fill="FFFFFF"/>
            <w:noWrap/>
            <w:vAlign w:val="center"/>
            <w:hideMark/>
          </w:tcPr>
          <w:p w14:paraId="62D2D212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356854"/>
              <w:right w:val="nil"/>
            </w:tcBorders>
            <w:shd w:val="clear" w:color="FFFFFF" w:fill="FFFFFF"/>
            <w:noWrap/>
            <w:vAlign w:val="center"/>
            <w:hideMark/>
          </w:tcPr>
          <w:p w14:paraId="4CD1F147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Low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356854"/>
              <w:right w:val="nil"/>
            </w:tcBorders>
            <w:shd w:val="clear" w:color="FFFFFF" w:fill="FFFFFF"/>
            <w:noWrap/>
            <w:vAlign w:val="center"/>
            <w:hideMark/>
          </w:tcPr>
          <w:p w14:paraId="2D220A7C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356854"/>
              <w:right w:val="single" w:sz="4" w:space="0" w:color="356854"/>
            </w:tcBorders>
            <w:shd w:val="clear" w:color="FFFFFF" w:fill="FFFFFF"/>
            <w:noWrap/>
            <w:vAlign w:val="center"/>
            <w:hideMark/>
          </w:tcPr>
          <w:p w14:paraId="0DF8FAC9" w14:textId="77777777" w:rsidR="00EC0E31" w:rsidRPr="00EC0E31" w:rsidRDefault="00EC0E31" w:rsidP="00EC0E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</w:pPr>
            <w:r w:rsidRPr="00EC0E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R"/>
                <w14:ligatures w14:val="none"/>
              </w:rPr>
              <w:t>Moderate</w:t>
            </w:r>
          </w:p>
        </w:tc>
      </w:tr>
    </w:tbl>
    <w:p w14:paraId="46070129" w14:textId="77777777" w:rsidR="00EC0E31" w:rsidRDefault="00EC0E31" w:rsidP="009544FC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384FE7F" w14:textId="77777777" w:rsidR="00EC0E31" w:rsidRDefault="00EC0E31" w:rsidP="009544FC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2B39335D" w14:textId="77777777" w:rsidR="00EC0E31" w:rsidRPr="005F3D46" w:rsidRDefault="00EC0E31" w:rsidP="009544FC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89E25DB" w14:textId="272B5433" w:rsidR="009544FC" w:rsidRDefault="007B5E5C" w:rsidP="009544FC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5F3D46"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4449E046" wp14:editId="7E636F7D">
            <wp:extent cx="5516030" cy="6381345"/>
            <wp:effectExtent l="0" t="0" r="0" b="0"/>
            <wp:docPr id="485534046" name="Picture 2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534046" name="Picture 2" descr="A screenshot of a tes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1436" cy="6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2E7FA" w14:textId="25CD01F5" w:rsidR="00EC0E31" w:rsidRDefault="00EC0E31" w:rsidP="00EC0E3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F3D46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 xml:space="preserve">Figure </w:t>
      </w:r>
      <w:r w:rsidRPr="005F3D46">
        <w:rPr>
          <w:rFonts w:ascii="Arial" w:hAnsi="Arial" w:cs="Arial"/>
          <w:b/>
          <w:bCs/>
          <w:lang w:val="en-US"/>
        </w:rPr>
        <w:t>S1.</w:t>
      </w:r>
      <w:r w:rsidRPr="005F3D46">
        <w:rPr>
          <w:rFonts w:ascii="Arial" w:hAnsi="Arial" w:cs="Arial"/>
          <w:lang w:val="en-US"/>
        </w:rPr>
        <w:t xml:space="preserve"> Risk of Bias Assessment of Included Studies (ROBINS-I)</w:t>
      </w:r>
    </w:p>
    <w:p w14:paraId="4402736D" w14:textId="77777777" w:rsidR="00EC0E31" w:rsidRPr="005F3D46" w:rsidRDefault="00EC0E31" w:rsidP="009544FC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42EF260" w14:textId="77777777" w:rsidR="009544FC" w:rsidRPr="005F3D46" w:rsidRDefault="009544FC" w:rsidP="009544FC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8A0C016" w14:textId="77777777" w:rsidR="009544FC" w:rsidRPr="005F3D46" w:rsidRDefault="009544FC" w:rsidP="009544FC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0FF9919" w14:textId="77777777" w:rsidR="00020BFF" w:rsidRPr="005F3D46" w:rsidRDefault="00020BFF" w:rsidP="009544FC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671F631" w14:textId="77777777" w:rsidR="00020BFF" w:rsidRPr="005F3D46" w:rsidRDefault="00020BFF" w:rsidP="009544FC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50CA144" w14:textId="77777777" w:rsidR="009544FC" w:rsidRPr="005F3D46" w:rsidRDefault="009544FC" w:rsidP="009544FC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7486D01" w14:textId="77777777" w:rsidR="0057216C" w:rsidRPr="005F3D46" w:rsidRDefault="0057216C" w:rsidP="009544FC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  <w:sectPr w:rsidR="0057216C" w:rsidRPr="005F3D46" w:rsidSect="0057216C">
          <w:pgSz w:w="11906" w:h="16838"/>
          <w:pgMar w:top="1276" w:right="851" w:bottom="284" w:left="1219" w:header="709" w:footer="709" w:gutter="0"/>
          <w:cols w:space="708"/>
          <w:docGrid w:linePitch="360"/>
        </w:sectPr>
      </w:pPr>
    </w:p>
    <w:p w14:paraId="76985325" w14:textId="592FED9C" w:rsidR="00263F25" w:rsidRPr="005F3D46" w:rsidRDefault="008831D8" w:rsidP="009544FC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F3D46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263F25" w:rsidRPr="005F3D46">
        <w:rPr>
          <w:rFonts w:ascii="Arial" w:hAnsi="Arial" w:cs="Arial"/>
          <w:b/>
          <w:bCs/>
          <w:lang w:val="en-US"/>
        </w:rPr>
        <w:t>Table</w:t>
      </w:r>
      <w:r w:rsidR="009544FC" w:rsidRPr="005F3D46">
        <w:rPr>
          <w:rFonts w:ascii="Arial" w:hAnsi="Arial" w:cs="Arial"/>
          <w:b/>
          <w:bCs/>
          <w:lang w:val="en-US"/>
        </w:rPr>
        <w:t xml:space="preserve"> S2</w:t>
      </w:r>
      <w:r w:rsidR="00263F25" w:rsidRPr="005F3D46">
        <w:rPr>
          <w:rFonts w:ascii="Arial" w:hAnsi="Arial" w:cs="Arial"/>
          <w:b/>
          <w:bCs/>
          <w:lang w:val="en-US"/>
        </w:rPr>
        <w:t xml:space="preserve">. </w:t>
      </w:r>
      <w:r w:rsidR="00263F25" w:rsidRPr="005F3D46">
        <w:rPr>
          <w:rFonts w:ascii="Arial" w:hAnsi="Arial" w:cs="Arial"/>
          <w:lang w:val="en-US"/>
        </w:rPr>
        <w:t>Results of Antifungal Stewardship Interventions</w:t>
      </w:r>
    </w:p>
    <w:tbl>
      <w:tblPr>
        <w:tblStyle w:val="TableGrid"/>
        <w:tblW w:w="13716" w:type="dxa"/>
        <w:tblLook w:val="04A0" w:firstRow="1" w:lastRow="0" w:firstColumn="1" w:lastColumn="0" w:noHBand="0" w:noVBand="1"/>
      </w:tblPr>
      <w:tblGrid>
        <w:gridCol w:w="1835"/>
        <w:gridCol w:w="1694"/>
        <w:gridCol w:w="1837"/>
        <w:gridCol w:w="2491"/>
        <w:gridCol w:w="1928"/>
        <w:gridCol w:w="2020"/>
        <w:gridCol w:w="1911"/>
      </w:tblGrid>
      <w:tr w:rsidR="00263F25" w:rsidRPr="005F3D46" w14:paraId="5C11A484" w14:textId="77777777" w:rsidTr="004C43E5">
        <w:tc>
          <w:tcPr>
            <w:tcW w:w="1835" w:type="dxa"/>
            <w:vMerge w:val="restart"/>
            <w:shd w:val="clear" w:color="auto" w:fill="E8E8E8" w:themeFill="background2"/>
            <w:vAlign w:val="center"/>
          </w:tcPr>
          <w:p w14:paraId="4CBAA049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bookmarkStart w:id="0" w:name="_Hlk170051244"/>
            <w:r w:rsidRPr="005F3D46">
              <w:rPr>
                <w:rFonts w:ascii="Arial" w:hAnsi="Arial" w:cs="Arial"/>
                <w:b/>
                <w:bCs/>
                <w:lang w:val="en-US"/>
              </w:rPr>
              <w:t>Reference</w:t>
            </w:r>
          </w:p>
        </w:tc>
        <w:tc>
          <w:tcPr>
            <w:tcW w:w="1694" w:type="dxa"/>
            <w:vMerge w:val="restart"/>
            <w:shd w:val="clear" w:color="auto" w:fill="E8E8E8" w:themeFill="background2"/>
            <w:vAlign w:val="center"/>
          </w:tcPr>
          <w:p w14:paraId="2EA3F54D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F3D46">
              <w:rPr>
                <w:rFonts w:ascii="Arial" w:hAnsi="Arial" w:cs="Arial"/>
                <w:b/>
                <w:bCs/>
                <w:lang w:val="en-US"/>
              </w:rPr>
              <w:t>Mortality</w:t>
            </w:r>
          </w:p>
        </w:tc>
        <w:tc>
          <w:tcPr>
            <w:tcW w:w="1837" w:type="dxa"/>
            <w:vMerge w:val="restart"/>
            <w:shd w:val="clear" w:color="auto" w:fill="E8E8E8" w:themeFill="background2"/>
            <w:vAlign w:val="center"/>
          </w:tcPr>
          <w:p w14:paraId="63064A36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F3D46">
              <w:rPr>
                <w:rFonts w:ascii="Arial" w:hAnsi="Arial" w:cs="Arial"/>
                <w:b/>
                <w:bCs/>
                <w:lang w:val="en-US"/>
              </w:rPr>
              <w:t>Cost</w:t>
            </w:r>
          </w:p>
        </w:tc>
        <w:tc>
          <w:tcPr>
            <w:tcW w:w="4419" w:type="dxa"/>
            <w:gridSpan w:val="2"/>
            <w:shd w:val="clear" w:color="auto" w:fill="E8E8E8" w:themeFill="background2"/>
            <w:vAlign w:val="center"/>
          </w:tcPr>
          <w:p w14:paraId="0359DF26" w14:textId="12C42EC0" w:rsidR="00263F25" w:rsidRPr="005F3D46" w:rsidRDefault="0031382E" w:rsidP="0031382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Treatment </w:t>
            </w:r>
            <w:r w:rsidRPr="0031382E">
              <w:rPr>
                <w:rFonts w:ascii="Arial" w:hAnsi="Arial" w:cs="Arial"/>
                <w:b/>
                <w:bCs/>
                <w:lang w:val="en-US"/>
              </w:rPr>
              <w:t>outcomes</w:t>
            </w:r>
          </w:p>
        </w:tc>
        <w:tc>
          <w:tcPr>
            <w:tcW w:w="2020" w:type="dxa"/>
            <w:vMerge w:val="restart"/>
            <w:shd w:val="clear" w:color="auto" w:fill="E8E8E8" w:themeFill="background2"/>
            <w:vAlign w:val="center"/>
          </w:tcPr>
          <w:p w14:paraId="29D26D01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F3D46">
              <w:rPr>
                <w:rFonts w:ascii="Arial" w:hAnsi="Arial" w:cs="Arial"/>
                <w:b/>
                <w:bCs/>
                <w:lang w:val="en-US"/>
              </w:rPr>
              <w:t>Length of stay (LOS)</w:t>
            </w:r>
          </w:p>
        </w:tc>
        <w:tc>
          <w:tcPr>
            <w:tcW w:w="1911" w:type="dxa"/>
            <w:vMerge w:val="restart"/>
            <w:shd w:val="clear" w:color="auto" w:fill="E8E8E8" w:themeFill="background2"/>
            <w:vAlign w:val="center"/>
          </w:tcPr>
          <w:p w14:paraId="08AC7BAF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F3D46">
              <w:rPr>
                <w:rFonts w:ascii="Arial" w:hAnsi="Arial" w:cs="Arial"/>
                <w:b/>
                <w:bCs/>
                <w:lang w:val="en-US"/>
              </w:rPr>
              <w:t>Infection and microbiology outcomes</w:t>
            </w:r>
          </w:p>
        </w:tc>
      </w:tr>
      <w:tr w:rsidR="00263F25" w:rsidRPr="005F3D46" w14:paraId="4BF02720" w14:textId="77777777" w:rsidTr="004C43E5">
        <w:tc>
          <w:tcPr>
            <w:tcW w:w="1835" w:type="dxa"/>
            <w:vMerge/>
            <w:shd w:val="clear" w:color="auto" w:fill="83CAEB" w:themeFill="accent1" w:themeFillTint="66"/>
          </w:tcPr>
          <w:p w14:paraId="2BE141C8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94" w:type="dxa"/>
            <w:vMerge/>
            <w:shd w:val="clear" w:color="auto" w:fill="83CAEB" w:themeFill="accent1" w:themeFillTint="66"/>
          </w:tcPr>
          <w:p w14:paraId="7BA569B9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37" w:type="dxa"/>
            <w:vMerge/>
            <w:shd w:val="clear" w:color="auto" w:fill="83CAEB" w:themeFill="accent1" w:themeFillTint="66"/>
          </w:tcPr>
          <w:p w14:paraId="13D5D6C5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91" w:type="dxa"/>
            <w:shd w:val="clear" w:color="auto" w:fill="E8E8E8" w:themeFill="background2"/>
            <w:vAlign w:val="center"/>
          </w:tcPr>
          <w:p w14:paraId="0D9D0116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F3D46">
              <w:rPr>
                <w:rFonts w:ascii="Arial" w:hAnsi="Arial" w:cs="Arial"/>
                <w:b/>
                <w:bCs/>
                <w:lang w:val="en-US"/>
              </w:rPr>
              <w:t>Duration of therapy</w:t>
            </w:r>
          </w:p>
        </w:tc>
        <w:tc>
          <w:tcPr>
            <w:tcW w:w="1928" w:type="dxa"/>
            <w:shd w:val="clear" w:color="auto" w:fill="E8E8E8" w:themeFill="background2"/>
            <w:vAlign w:val="center"/>
          </w:tcPr>
          <w:p w14:paraId="5B3F6156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5F3D46">
              <w:rPr>
                <w:rFonts w:ascii="Arial" w:hAnsi="Arial" w:cs="Arial"/>
                <w:b/>
                <w:bCs/>
                <w:lang w:val="en-US"/>
              </w:rPr>
              <w:t>Dose</w:t>
            </w:r>
          </w:p>
        </w:tc>
        <w:tc>
          <w:tcPr>
            <w:tcW w:w="2020" w:type="dxa"/>
            <w:vMerge/>
            <w:shd w:val="clear" w:color="auto" w:fill="83CAEB" w:themeFill="accent1" w:themeFillTint="66"/>
          </w:tcPr>
          <w:p w14:paraId="298610DC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11" w:type="dxa"/>
            <w:vMerge/>
            <w:shd w:val="clear" w:color="auto" w:fill="83CAEB" w:themeFill="accent1" w:themeFillTint="66"/>
          </w:tcPr>
          <w:p w14:paraId="1741A1FD" w14:textId="77777777" w:rsidR="00263F25" w:rsidRPr="005F3D46" w:rsidRDefault="00263F2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bookmarkEnd w:id="0"/>
      <w:tr w:rsidR="008831D8" w:rsidRPr="005F3D46" w14:paraId="10E6BFEA" w14:textId="77777777" w:rsidTr="004C43E5">
        <w:tc>
          <w:tcPr>
            <w:tcW w:w="1835" w:type="dxa"/>
            <w:vAlign w:val="center"/>
          </w:tcPr>
          <w:p w14:paraId="5719C3A6" w14:textId="349C1120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Standiford et al., 2012 </w:t>
            </w:r>
          </w:p>
        </w:tc>
        <w:tc>
          <w:tcPr>
            <w:tcW w:w="1694" w:type="dxa"/>
          </w:tcPr>
          <w:p w14:paraId="7AC15A00" w14:textId="72799B34" w:rsidR="008831D8" w:rsidRPr="005F3D46" w:rsidRDefault="00E22D8C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3% (</w:t>
            </w:r>
            <w:r w:rsidR="008831D8" w:rsidRPr="005F3D46">
              <w:rPr>
                <w:rFonts w:ascii="Arial" w:hAnsi="Arial" w:cs="Arial"/>
                <w:lang w:val="en-US"/>
              </w:rPr>
              <w:t>2001</w:t>
            </w:r>
            <w:r w:rsidRPr="005F3D46">
              <w:rPr>
                <w:rFonts w:ascii="Arial" w:hAnsi="Arial" w:cs="Arial"/>
                <w:lang w:val="en-US"/>
              </w:rPr>
              <w:t>) vs</w:t>
            </w:r>
            <w:r w:rsidR="008831D8" w:rsidRPr="005F3D46">
              <w:rPr>
                <w:rFonts w:ascii="Arial" w:hAnsi="Arial" w:cs="Arial"/>
                <w:lang w:val="en-US"/>
              </w:rPr>
              <w:t xml:space="preserve"> 2.5%</w:t>
            </w:r>
            <w:r w:rsidRPr="005F3D46">
              <w:rPr>
                <w:rFonts w:ascii="Arial" w:hAnsi="Arial" w:cs="Arial"/>
                <w:lang w:val="en-US"/>
              </w:rPr>
              <w:t xml:space="preserve"> (2010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37" w:type="dxa"/>
          </w:tcPr>
          <w:p w14:paraId="66A6B340" w14:textId="220D34EA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45.8% decrease</w:t>
            </w:r>
          </w:p>
          <w:p w14:paraId="243784D4" w14:textId="77777777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(p=0.04)</w:t>
            </w:r>
          </w:p>
        </w:tc>
        <w:tc>
          <w:tcPr>
            <w:tcW w:w="2491" w:type="dxa"/>
          </w:tcPr>
          <w:p w14:paraId="00EF860C" w14:textId="2BAF27F1" w:rsidR="008831D8" w:rsidRPr="005F3D46" w:rsidRDefault="0057303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928" w:type="dxa"/>
          </w:tcPr>
          <w:p w14:paraId="7FF62357" w14:textId="1C4BFA42" w:rsidR="008831D8" w:rsidRPr="005F3D46" w:rsidRDefault="0057303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020" w:type="dxa"/>
          </w:tcPr>
          <w:p w14:paraId="201DAABF" w14:textId="73DD4A3F" w:rsidR="008831D8" w:rsidRPr="005F3D46" w:rsidRDefault="008831D8" w:rsidP="00CA03D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6.1 </w:t>
            </w:r>
            <w:r w:rsidR="00CA03DB" w:rsidRPr="005F3D46">
              <w:rPr>
                <w:rFonts w:ascii="Arial" w:hAnsi="Arial" w:cs="Arial"/>
                <w:lang w:val="en-US"/>
              </w:rPr>
              <w:t xml:space="preserve">(2001) vs </w:t>
            </w:r>
            <w:r w:rsidRPr="005F3D46">
              <w:rPr>
                <w:rFonts w:ascii="Arial" w:hAnsi="Arial" w:cs="Arial"/>
                <w:lang w:val="en-US"/>
              </w:rPr>
              <w:t>5.5</w:t>
            </w:r>
            <w:r w:rsidR="00CA03DB" w:rsidRPr="005F3D46">
              <w:rPr>
                <w:rFonts w:ascii="Arial" w:hAnsi="Arial" w:cs="Arial"/>
                <w:lang w:val="en-US"/>
              </w:rPr>
              <w:t xml:space="preserve"> (2010)</w:t>
            </w:r>
            <w:r w:rsidRPr="005F3D46">
              <w:rPr>
                <w:rFonts w:ascii="Arial" w:hAnsi="Arial" w:cs="Arial"/>
                <w:lang w:val="en-US"/>
              </w:rPr>
              <w:t xml:space="preserve"> days</w:t>
            </w:r>
          </w:p>
        </w:tc>
        <w:tc>
          <w:tcPr>
            <w:tcW w:w="1911" w:type="dxa"/>
          </w:tcPr>
          <w:p w14:paraId="2D2C207A" w14:textId="4CBBB3D0" w:rsidR="008831D8" w:rsidRPr="005F3D46" w:rsidRDefault="0057303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</w:tr>
      <w:tr w:rsidR="008831D8" w:rsidRPr="005F3D46" w14:paraId="6632C99D" w14:textId="77777777" w:rsidTr="004C43E5">
        <w:trPr>
          <w:trHeight w:val="1090"/>
        </w:trPr>
        <w:tc>
          <w:tcPr>
            <w:tcW w:w="1835" w:type="dxa"/>
            <w:vAlign w:val="center"/>
          </w:tcPr>
          <w:p w14:paraId="7F5D3471" w14:textId="6249C74C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Cappelletty &amp; Jacobs, 2013 </w:t>
            </w:r>
          </w:p>
        </w:tc>
        <w:tc>
          <w:tcPr>
            <w:tcW w:w="1694" w:type="dxa"/>
          </w:tcPr>
          <w:p w14:paraId="35B1DB59" w14:textId="6E26316D" w:rsidR="008831D8" w:rsidRPr="005F3D46" w:rsidRDefault="0057303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837" w:type="dxa"/>
          </w:tcPr>
          <w:p w14:paraId="0338A866" w14:textId="77777777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32.3% increase</w:t>
            </w:r>
          </w:p>
        </w:tc>
        <w:tc>
          <w:tcPr>
            <w:tcW w:w="2491" w:type="dxa"/>
          </w:tcPr>
          <w:p w14:paraId="2FA0F3F9" w14:textId="5FA7EAEC" w:rsidR="008831D8" w:rsidRPr="005F3D46" w:rsidRDefault="00E22D8C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1–4 days longer without pharmacist</w:t>
            </w:r>
          </w:p>
        </w:tc>
        <w:tc>
          <w:tcPr>
            <w:tcW w:w="1928" w:type="dxa"/>
          </w:tcPr>
          <w:p w14:paraId="4CBC63A9" w14:textId="79988C59" w:rsidR="008831D8" w:rsidRPr="005F3D46" w:rsidRDefault="0057303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020" w:type="dxa"/>
          </w:tcPr>
          <w:p w14:paraId="724830D2" w14:textId="187F9568" w:rsidR="008831D8" w:rsidRPr="005F3D46" w:rsidRDefault="0057303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911" w:type="dxa"/>
          </w:tcPr>
          <w:p w14:paraId="5685CDBE" w14:textId="5803A950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i/>
                <w:iCs/>
                <w:lang w:val="en-US"/>
              </w:rPr>
              <w:t>Clostridium difficile</w:t>
            </w:r>
            <w:r w:rsidRPr="005F3D46">
              <w:rPr>
                <w:rFonts w:ascii="Arial" w:hAnsi="Arial" w:cs="Arial"/>
                <w:lang w:val="en-US"/>
              </w:rPr>
              <w:t xml:space="preserve"> cases increased &gt;3x.</w:t>
            </w:r>
          </w:p>
        </w:tc>
      </w:tr>
      <w:tr w:rsidR="008831D8" w:rsidRPr="005F3D46" w14:paraId="55BA8B37" w14:textId="77777777" w:rsidTr="004C43E5">
        <w:tc>
          <w:tcPr>
            <w:tcW w:w="1835" w:type="dxa"/>
            <w:vAlign w:val="center"/>
          </w:tcPr>
          <w:p w14:paraId="456D72D6" w14:textId="436FA42C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Reed et al., 2014 </w:t>
            </w:r>
          </w:p>
        </w:tc>
        <w:tc>
          <w:tcPr>
            <w:tcW w:w="1694" w:type="dxa"/>
          </w:tcPr>
          <w:p w14:paraId="12DB5DAD" w14:textId="5D266D96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19% vs 30%</w:t>
            </w:r>
            <w:r w:rsidR="00CA03DB" w:rsidRPr="005F3D46">
              <w:rPr>
                <w:rFonts w:ascii="Arial" w:hAnsi="Arial" w:cs="Arial"/>
                <w:lang w:val="en-US"/>
              </w:rPr>
              <w:t xml:space="preserve"> (</w:t>
            </w:r>
            <w:r w:rsidRPr="005F3D46">
              <w:rPr>
                <w:rFonts w:ascii="Arial" w:hAnsi="Arial" w:cs="Arial"/>
                <w:lang w:val="en-US"/>
              </w:rPr>
              <w:t>p=0.11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37" w:type="dxa"/>
          </w:tcPr>
          <w:p w14:paraId="04A578D6" w14:textId="34BCA003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25</w:t>
            </w:r>
            <w:r w:rsidR="000468C5">
              <w:rPr>
                <w:rFonts w:ascii="Arial" w:hAnsi="Arial" w:cs="Arial"/>
                <w:lang w:val="en-US"/>
              </w:rPr>
              <w:t>,</w:t>
            </w:r>
            <w:r w:rsidRPr="005F3D46">
              <w:rPr>
                <w:rFonts w:ascii="Arial" w:hAnsi="Arial" w:cs="Arial"/>
                <w:lang w:val="en-US"/>
              </w:rPr>
              <w:t>697</w:t>
            </w:r>
            <w:r w:rsidR="00C421CC" w:rsidRPr="005F3D46">
              <w:rPr>
                <w:rFonts w:ascii="Arial" w:hAnsi="Arial" w:cs="Arial"/>
                <w:lang w:val="en-US"/>
              </w:rPr>
              <w:t>$</w:t>
            </w:r>
            <w:r w:rsidRPr="005F3D46">
              <w:rPr>
                <w:rFonts w:ascii="Arial" w:hAnsi="Arial" w:cs="Arial"/>
                <w:lang w:val="en-US"/>
              </w:rPr>
              <w:t xml:space="preserve"> vs 31</w:t>
            </w:r>
            <w:r w:rsidR="000468C5">
              <w:rPr>
                <w:rFonts w:ascii="Arial" w:hAnsi="Arial" w:cs="Arial"/>
                <w:lang w:val="en-US"/>
              </w:rPr>
              <w:t>,</w:t>
            </w:r>
            <w:r w:rsidRPr="005F3D46">
              <w:rPr>
                <w:rFonts w:ascii="Arial" w:hAnsi="Arial" w:cs="Arial"/>
                <w:lang w:val="en-US"/>
              </w:rPr>
              <w:t xml:space="preserve">457$ </w:t>
            </w:r>
            <w:r w:rsidR="00CA03DB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25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91" w:type="dxa"/>
          </w:tcPr>
          <w:p w14:paraId="79532568" w14:textId="094CABDB" w:rsidR="008831D8" w:rsidRPr="005F3D46" w:rsidRDefault="00E22D8C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Decreased from 13.5 to 1.3 hours (p=0.04)</w:t>
            </w:r>
          </w:p>
        </w:tc>
        <w:tc>
          <w:tcPr>
            <w:tcW w:w="1928" w:type="dxa"/>
          </w:tcPr>
          <w:p w14:paraId="05CEFC33" w14:textId="2D320B1B" w:rsidR="008831D8" w:rsidRPr="005F3D46" w:rsidRDefault="0057303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020" w:type="dxa"/>
          </w:tcPr>
          <w:p w14:paraId="70ADD5EA" w14:textId="5D69968C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10 vs 11 days </w:t>
            </w:r>
            <w:r w:rsidR="00CA03DB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68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11" w:type="dxa"/>
          </w:tcPr>
          <w:p w14:paraId="57F46459" w14:textId="3215889F" w:rsidR="008831D8" w:rsidRPr="005F3D46" w:rsidRDefault="008831D8" w:rsidP="009544FC">
            <w:pPr>
              <w:spacing w:line="360" w:lineRule="auto"/>
              <w:ind w:left="-47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Diagnosis of candidemia increased 32% vs 48% </w:t>
            </w:r>
            <w:r w:rsidR="00CA03DB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04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</w:tr>
      <w:tr w:rsidR="008831D8" w:rsidRPr="005F3D46" w14:paraId="39ABA800" w14:textId="77777777" w:rsidTr="004C43E5">
        <w:trPr>
          <w:trHeight w:val="874"/>
        </w:trPr>
        <w:tc>
          <w:tcPr>
            <w:tcW w:w="1835" w:type="dxa"/>
            <w:vAlign w:val="center"/>
          </w:tcPr>
          <w:p w14:paraId="707B917F" w14:textId="0EB5A1B7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Al-Somai et al., 2014</w:t>
            </w:r>
          </w:p>
        </w:tc>
        <w:tc>
          <w:tcPr>
            <w:tcW w:w="1694" w:type="dxa"/>
          </w:tcPr>
          <w:p w14:paraId="4F89B124" w14:textId="58167766" w:rsidR="008831D8" w:rsidRPr="005F3D46" w:rsidRDefault="0057303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837" w:type="dxa"/>
          </w:tcPr>
          <w:p w14:paraId="705DA398" w14:textId="5CD61FBD" w:rsidR="008831D8" w:rsidRPr="005F3D46" w:rsidRDefault="0057303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491" w:type="dxa"/>
          </w:tcPr>
          <w:p w14:paraId="5359DF2D" w14:textId="4BD66240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No significant</w:t>
            </w:r>
            <w:r w:rsidR="00C421CC" w:rsidRPr="005F3D46">
              <w:rPr>
                <w:rFonts w:ascii="Arial" w:hAnsi="Arial" w:cs="Arial"/>
                <w:lang w:val="en-US"/>
              </w:rPr>
              <w:t xml:space="preserve"> difference</w:t>
            </w:r>
            <w:r w:rsidRPr="005F3D46">
              <w:rPr>
                <w:rFonts w:ascii="Arial" w:hAnsi="Arial" w:cs="Arial"/>
                <w:lang w:val="en-US"/>
              </w:rPr>
              <w:t xml:space="preserve"> </w:t>
            </w:r>
            <w:r w:rsidR="00CA03DB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476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28" w:type="dxa"/>
          </w:tcPr>
          <w:p w14:paraId="39D39CD6" w14:textId="77777777" w:rsidR="008831D8" w:rsidRPr="005F3D46" w:rsidRDefault="008831D8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DDD/100 PD: NS</w:t>
            </w:r>
          </w:p>
        </w:tc>
        <w:tc>
          <w:tcPr>
            <w:tcW w:w="2020" w:type="dxa"/>
          </w:tcPr>
          <w:p w14:paraId="06348F45" w14:textId="1E5159EB" w:rsidR="008831D8" w:rsidRPr="005F3D46" w:rsidRDefault="00573035" w:rsidP="009544F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911" w:type="dxa"/>
          </w:tcPr>
          <w:p w14:paraId="2968EF28" w14:textId="4AC096FA" w:rsidR="008831D8" w:rsidRPr="005F3D46" w:rsidRDefault="00573035" w:rsidP="009544FC">
            <w:pPr>
              <w:spacing w:line="360" w:lineRule="auto"/>
              <w:ind w:left="-47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</w:tr>
      <w:tr w:rsidR="00C421CC" w:rsidRPr="005F3D46" w14:paraId="026378AC" w14:textId="77777777" w:rsidTr="004C43E5">
        <w:tc>
          <w:tcPr>
            <w:tcW w:w="1835" w:type="dxa"/>
            <w:vAlign w:val="center"/>
          </w:tcPr>
          <w:p w14:paraId="0958D302" w14:textId="6469D6D3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Whitney et al., 201</w:t>
            </w:r>
            <w:r w:rsidR="000C6968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694" w:type="dxa"/>
          </w:tcPr>
          <w:p w14:paraId="3ACC232D" w14:textId="267F8D23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38% vs 26% </w:t>
            </w:r>
            <w:r w:rsidR="00CA03DB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100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  <w:p w14:paraId="2FA3A063" w14:textId="7A842131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37" w:type="dxa"/>
          </w:tcPr>
          <w:p w14:paraId="334CB355" w14:textId="39FA3CE0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Initially decreased by 30%, then increased by 20% above the 5 years.</w:t>
            </w:r>
          </w:p>
        </w:tc>
        <w:tc>
          <w:tcPr>
            <w:tcW w:w="2491" w:type="dxa"/>
          </w:tcPr>
          <w:p w14:paraId="208894A7" w14:textId="1C5A7669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928" w:type="dxa"/>
          </w:tcPr>
          <w:p w14:paraId="08399F2A" w14:textId="77777777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DDD/100 PDs: decrease </w:t>
            </w:r>
          </w:p>
          <w:p w14:paraId="259BBCF1" w14:textId="6910D408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in 2011</w:t>
            </w:r>
            <w:r w:rsidR="00CA03DB" w:rsidRPr="005F3D46">
              <w:rPr>
                <w:rFonts w:ascii="Arial" w:hAnsi="Arial" w:cs="Arial"/>
                <w:lang w:val="en-US"/>
              </w:rPr>
              <w:t xml:space="preserve"> to </w:t>
            </w:r>
            <w:r w:rsidRPr="005F3D46">
              <w:rPr>
                <w:rFonts w:ascii="Arial" w:hAnsi="Arial" w:cs="Arial"/>
                <w:lang w:val="en-US"/>
              </w:rPr>
              <w:t>12, increase</w:t>
            </w:r>
          </w:p>
          <w:p w14:paraId="62892D92" w14:textId="1BDAC3E8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in 2016</w:t>
            </w:r>
            <w:r w:rsidR="00CA03DB" w:rsidRPr="005F3D46">
              <w:rPr>
                <w:rFonts w:ascii="Arial" w:hAnsi="Arial" w:cs="Arial"/>
                <w:lang w:val="en-US"/>
              </w:rPr>
              <w:t xml:space="preserve"> to </w:t>
            </w:r>
            <w:r w:rsidRPr="005F3D46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2020" w:type="dxa"/>
          </w:tcPr>
          <w:p w14:paraId="43A627A9" w14:textId="57EEC89C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Not changed significan</w:t>
            </w:r>
            <w:r w:rsidR="00573035">
              <w:rPr>
                <w:rFonts w:ascii="Arial" w:hAnsi="Arial" w:cs="Arial"/>
                <w:lang w:val="en-US"/>
              </w:rPr>
              <w:t>t</w:t>
            </w:r>
            <w:r w:rsidRPr="005F3D46">
              <w:rPr>
                <w:rFonts w:ascii="Arial" w:hAnsi="Arial" w:cs="Arial"/>
                <w:lang w:val="en-US"/>
              </w:rPr>
              <w:t xml:space="preserve">ly </w:t>
            </w:r>
          </w:p>
        </w:tc>
        <w:tc>
          <w:tcPr>
            <w:tcW w:w="1911" w:type="dxa"/>
          </w:tcPr>
          <w:p w14:paraId="584C4E44" w14:textId="596CD720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</w:tr>
      <w:tr w:rsidR="00C421CC" w:rsidRPr="005F3D46" w14:paraId="2DF42838" w14:textId="77777777" w:rsidTr="004C43E5">
        <w:tc>
          <w:tcPr>
            <w:tcW w:w="1835" w:type="dxa"/>
            <w:vAlign w:val="center"/>
          </w:tcPr>
          <w:p w14:paraId="076829CF" w14:textId="32A0401D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Pettit et al., 2019 </w:t>
            </w:r>
          </w:p>
        </w:tc>
        <w:tc>
          <w:tcPr>
            <w:tcW w:w="1694" w:type="dxa"/>
          </w:tcPr>
          <w:p w14:paraId="5F527DEF" w14:textId="77777777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30-day mortality:</w:t>
            </w:r>
          </w:p>
          <w:p w14:paraId="4218AE9C" w14:textId="7E49AD39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%19 vs %26 </w:t>
            </w:r>
            <w:r w:rsidR="00CA03DB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810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37" w:type="dxa"/>
          </w:tcPr>
          <w:p w14:paraId="46CD8DFF" w14:textId="10F253AE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491" w:type="dxa"/>
          </w:tcPr>
          <w:p w14:paraId="56CD45CE" w14:textId="6D1D2C98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4.8 vs 3.3 hours </w:t>
            </w:r>
            <w:r w:rsidR="00CA03DB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580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28" w:type="dxa"/>
          </w:tcPr>
          <w:p w14:paraId="1BFBC555" w14:textId="495817F5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020" w:type="dxa"/>
          </w:tcPr>
          <w:p w14:paraId="24CE0B06" w14:textId="4F6E1ECD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24 vs 18 days </w:t>
            </w:r>
            <w:r w:rsidR="00CA03DB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280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11" w:type="dxa"/>
          </w:tcPr>
          <w:p w14:paraId="0F89A10D" w14:textId="6E47E2D6" w:rsidR="00C421CC" w:rsidRPr="005F3D46" w:rsidRDefault="00C421CC" w:rsidP="00C421CC">
            <w:pPr>
              <w:spacing w:line="360" w:lineRule="auto"/>
              <w:rPr>
                <w:rStyle w:val="Emphasis"/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Average time to blood culture clearance: 3.7 vs </w:t>
            </w:r>
            <w:r w:rsidRPr="005F3D46">
              <w:rPr>
                <w:rFonts w:ascii="Arial" w:hAnsi="Arial" w:cs="Arial"/>
                <w:lang w:val="en-US"/>
              </w:rPr>
              <w:lastRenderedPageBreak/>
              <w:t>4.1 days</w:t>
            </w:r>
            <w:r w:rsidR="00CA03DB" w:rsidRPr="005F3D46">
              <w:rPr>
                <w:rFonts w:ascii="Arial" w:hAnsi="Arial" w:cs="Arial"/>
                <w:lang w:val="en-US"/>
              </w:rPr>
              <w:t xml:space="preserve"> (</w:t>
            </w:r>
            <w:r w:rsidRPr="005F3D46">
              <w:rPr>
                <w:rFonts w:ascii="Arial" w:hAnsi="Arial" w:cs="Arial"/>
                <w:lang w:val="en-US"/>
              </w:rPr>
              <w:t>p=0.700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</w:tr>
      <w:tr w:rsidR="00C421CC" w:rsidRPr="005F3D46" w14:paraId="3F00882A" w14:textId="77777777" w:rsidTr="004C43E5">
        <w:trPr>
          <w:trHeight w:val="1325"/>
        </w:trPr>
        <w:tc>
          <w:tcPr>
            <w:tcW w:w="1835" w:type="dxa"/>
            <w:vAlign w:val="center"/>
          </w:tcPr>
          <w:p w14:paraId="46FB8D97" w14:textId="48C86EDA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lastRenderedPageBreak/>
              <w:t xml:space="preserve">Morris et al., 2019 </w:t>
            </w:r>
          </w:p>
        </w:tc>
        <w:tc>
          <w:tcPr>
            <w:tcW w:w="1694" w:type="dxa"/>
          </w:tcPr>
          <w:p w14:paraId="62C6EE0E" w14:textId="6FABC851" w:rsidR="00C421CC" w:rsidRPr="005F3D46" w:rsidRDefault="00CA03DB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No significant difference</w:t>
            </w:r>
            <w:r w:rsidR="00C421CC" w:rsidRPr="005F3D46">
              <w:rPr>
                <w:rFonts w:ascii="Arial" w:hAnsi="Arial" w:cs="Arial"/>
                <w:lang w:val="en-US"/>
              </w:rPr>
              <w:t xml:space="preserve"> </w:t>
            </w:r>
            <w:r w:rsidRPr="005F3D46">
              <w:rPr>
                <w:rFonts w:ascii="Arial" w:hAnsi="Arial" w:cs="Arial"/>
                <w:lang w:val="en-US"/>
              </w:rPr>
              <w:t>(</w:t>
            </w:r>
            <w:r w:rsidR="00C421CC" w:rsidRPr="005F3D46">
              <w:rPr>
                <w:rFonts w:ascii="Arial" w:hAnsi="Arial" w:cs="Arial"/>
                <w:lang w:val="en-US"/>
              </w:rPr>
              <w:t>p=0.700</w:t>
            </w:r>
            <w:r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37" w:type="dxa"/>
          </w:tcPr>
          <w:p w14:paraId="04A781F4" w14:textId="092309DC" w:rsidR="00C421CC" w:rsidRPr="00573035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73035">
              <w:rPr>
                <w:rFonts w:ascii="Arial" w:hAnsi="Arial" w:cs="Arial"/>
                <w:lang w:val="en-US"/>
              </w:rPr>
              <w:t>1</w:t>
            </w:r>
            <w:r w:rsidR="000468C5">
              <w:rPr>
                <w:rFonts w:ascii="Arial" w:hAnsi="Arial" w:cs="Arial"/>
                <w:lang w:val="en-US"/>
              </w:rPr>
              <w:t>,</w:t>
            </w:r>
            <w:r w:rsidRPr="00573035">
              <w:rPr>
                <w:rFonts w:ascii="Arial" w:hAnsi="Arial" w:cs="Arial"/>
                <w:lang w:val="en-US"/>
              </w:rPr>
              <w:t>771</w:t>
            </w:r>
            <w:r w:rsidR="000468C5">
              <w:rPr>
                <w:rFonts w:ascii="Arial" w:hAnsi="Arial" w:cs="Arial"/>
                <w:lang w:val="en-US"/>
              </w:rPr>
              <w:t>.</w:t>
            </w:r>
            <w:r w:rsidRPr="00573035">
              <w:rPr>
                <w:rFonts w:ascii="Arial" w:hAnsi="Arial" w:cs="Arial"/>
                <w:lang w:val="en-US"/>
              </w:rPr>
              <w:t>86</w:t>
            </w:r>
            <w:r w:rsidR="00CA03DB" w:rsidRPr="00573035">
              <w:rPr>
                <w:rFonts w:ascii="Arial" w:hAnsi="Arial" w:cs="Arial"/>
                <w:lang w:val="en-US"/>
              </w:rPr>
              <w:t>$</w:t>
            </w:r>
            <w:r w:rsidRPr="00573035">
              <w:rPr>
                <w:rFonts w:ascii="Arial" w:hAnsi="Arial" w:cs="Arial"/>
                <w:lang w:val="en-US"/>
              </w:rPr>
              <w:t xml:space="preserve"> vs 2</w:t>
            </w:r>
            <w:r w:rsidR="000468C5">
              <w:rPr>
                <w:rFonts w:ascii="Arial" w:hAnsi="Arial" w:cs="Arial"/>
                <w:lang w:val="en-US"/>
              </w:rPr>
              <w:t>,</w:t>
            </w:r>
            <w:r w:rsidRPr="00573035">
              <w:rPr>
                <w:rFonts w:ascii="Arial" w:hAnsi="Arial" w:cs="Arial"/>
                <w:lang w:val="en-US"/>
              </w:rPr>
              <w:t>027</w:t>
            </w:r>
            <w:r w:rsidR="000468C5">
              <w:rPr>
                <w:rFonts w:ascii="Arial" w:hAnsi="Arial" w:cs="Arial"/>
                <w:lang w:val="en-US"/>
              </w:rPr>
              <w:t>.</w:t>
            </w:r>
            <w:r w:rsidRPr="00573035">
              <w:rPr>
                <w:rFonts w:ascii="Arial" w:hAnsi="Arial" w:cs="Arial"/>
                <w:lang w:val="en-US"/>
              </w:rPr>
              <w:t xml:space="preserve">54$ </w:t>
            </w:r>
            <w:r w:rsidR="00CA03DB" w:rsidRPr="00573035">
              <w:rPr>
                <w:rFonts w:ascii="Arial" w:hAnsi="Arial" w:cs="Arial"/>
                <w:lang w:val="en-US"/>
              </w:rPr>
              <w:t>(</w:t>
            </w:r>
            <w:r w:rsidRPr="00573035">
              <w:rPr>
                <w:rFonts w:ascii="Arial" w:hAnsi="Arial" w:cs="Arial"/>
                <w:lang w:val="en-US"/>
              </w:rPr>
              <w:t>p=0.150</w:t>
            </w:r>
            <w:r w:rsidR="00CA03DB" w:rsidRPr="0057303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91" w:type="dxa"/>
          </w:tcPr>
          <w:p w14:paraId="29313294" w14:textId="65C4B7BA" w:rsidR="00C421CC" w:rsidRPr="00573035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73035"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928" w:type="dxa"/>
          </w:tcPr>
          <w:p w14:paraId="3A31506E" w14:textId="3F7C55BD" w:rsidR="00C421CC" w:rsidRPr="00573035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73035">
              <w:rPr>
                <w:rFonts w:ascii="Arial" w:hAnsi="Arial" w:cs="Arial"/>
                <w:kern w:val="0"/>
                <w:lang w:val="en-US"/>
                <w14:ligatures w14:val="none"/>
              </w:rPr>
              <w:t>DDD/100 PDs:</w:t>
            </w:r>
            <w:r w:rsidRPr="00573035">
              <w:rPr>
                <w:rFonts w:ascii="Arial" w:hAnsi="Arial" w:cs="Arial"/>
                <w:lang w:val="en-US"/>
              </w:rPr>
              <w:t xml:space="preserve"> 30.5 vs 27.4 </w:t>
            </w:r>
            <w:r w:rsidR="00CA03DB" w:rsidRPr="00573035">
              <w:rPr>
                <w:rFonts w:ascii="Arial" w:hAnsi="Arial" w:cs="Arial"/>
                <w:lang w:val="en-US"/>
              </w:rPr>
              <w:t>(</w:t>
            </w:r>
            <w:r w:rsidRPr="00573035">
              <w:rPr>
                <w:rFonts w:ascii="Arial" w:hAnsi="Arial" w:cs="Arial"/>
                <w:lang w:val="en-US"/>
              </w:rPr>
              <w:t>p=0.050</w:t>
            </w:r>
            <w:r w:rsidR="00CA03DB" w:rsidRPr="0057303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020" w:type="dxa"/>
          </w:tcPr>
          <w:p w14:paraId="731DF33E" w14:textId="779D25E3" w:rsidR="00C421CC" w:rsidRPr="00573035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73035">
              <w:rPr>
                <w:rFonts w:ascii="Arial" w:hAnsi="Arial" w:cs="Arial"/>
                <w:lang w:val="en-US"/>
              </w:rPr>
              <w:t>6.10 vs 6.75 days</w:t>
            </w:r>
          </w:p>
          <w:p w14:paraId="10E76F2B" w14:textId="1FF20D94" w:rsidR="00C421CC" w:rsidRPr="00573035" w:rsidRDefault="00CA03DB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73035">
              <w:rPr>
                <w:rFonts w:ascii="Arial" w:hAnsi="Arial" w:cs="Arial"/>
                <w:lang w:val="en-US"/>
              </w:rPr>
              <w:t>(</w:t>
            </w:r>
            <w:r w:rsidR="00C421CC" w:rsidRPr="00573035">
              <w:rPr>
                <w:rFonts w:ascii="Arial" w:hAnsi="Arial" w:cs="Arial"/>
                <w:lang w:val="en-US"/>
              </w:rPr>
              <w:t>p=0.250</w:t>
            </w:r>
            <w:r w:rsidRPr="0057303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11" w:type="dxa"/>
          </w:tcPr>
          <w:p w14:paraId="19A08AFB" w14:textId="10F7901F" w:rsidR="00C421CC" w:rsidRPr="00573035" w:rsidRDefault="00573035" w:rsidP="00C421CC">
            <w:pPr>
              <w:spacing w:line="360" w:lineRule="auto"/>
              <w:rPr>
                <w:rStyle w:val="Emphasis"/>
                <w:rFonts w:ascii="Arial" w:hAnsi="Arial" w:cs="Arial"/>
                <w:i w:val="0"/>
                <w:iCs w:val="0"/>
                <w:lang w:val="en-US"/>
              </w:rPr>
            </w:pPr>
            <w:r w:rsidRPr="00573035">
              <w:rPr>
                <w:rStyle w:val="Emphasis"/>
                <w:rFonts w:ascii="Arial" w:hAnsi="Arial" w:cs="Arial"/>
                <w:i w:val="0"/>
                <w:iCs w:val="0"/>
                <w:lang w:val="en-US"/>
              </w:rPr>
              <w:t>N</w:t>
            </w:r>
            <w:r w:rsidRPr="00573035">
              <w:rPr>
                <w:rStyle w:val="Emphasis"/>
                <w:i w:val="0"/>
                <w:iCs w:val="0"/>
              </w:rPr>
              <w:t>R</w:t>
            </w:r>
          </w:p>
        </w:tc>
      </w:tr>
      <w:tr w:rsidR="00C421CC" w:rsidRPr="005F3D46" w14:paraId="5D02ABB6" w14:textId="77777777" w:rsidTr="004C43E5">
        <w:trPr>
          <w:trHeight w:val="1083"/>
        </w:trPr>
        <w:tc>
          <w:tcPr>
            <w:tcW w:w="1835" w:type="dxa"/>
            <w:vAlign w:val="center"/>
          </w:tcPr>
          <w:p w14:paraId="1BDD0F30" w14:textId="4C5184A0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Lachenmayr et al., 2019 </w:t>
            </w:r>
          </w:p>
        </w:tc>
        <w:tc>
          <w:tcPr>
            <w:tcW w:w="1694" w:type="dxa"/>
          </w:tcPr>
          <w:p w14:paraId="077D399D" w14:textId="3DBC9985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837" w:type="dxa"/>
          </w:tcPr>
          <w:p w14:paraId="4AE7A362" w14:textId="7F8FDF81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  <w:p w14:paraId="6A17F714" w14:textId="740319E6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91" w:type="dxa"/>
          </w:tcPr>
          <w:p w14:paraId="11F818B0" w14:textId="7ADC0815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928" w:type="dxa"/>
          </w:tcPr>
          <w:p w14:paraId="75D7E5A3" w14:textId="3601904D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DDD/100 PDs: 1</w:t>
            </w:r>
            <w:ins w:id="1" w:author="Kullanıcı" w:date="2026-03-23T16:01:00Z" w16du:dateUtc="2026-03-23T13:01:00Z">
              <w:r w:rsidR="006E121A">
                <w:rPr>
                  <w:rFonts w:ascii="Arial" w:hAnsi="Arial" w:cs="Arial"/>
                  <w:lang w:val="en-US"/>
                </w:rPr>
                <w:t>8</w:t>
              </w:r>
            </w:ins>
            <w:del w:id="2" w:author="Kullanıcı" w:date="2026-03-23T16:01:00Z" w16du:dateUtc="2026-03-23T13:01:00Z">
              <w:r w:rsidRPr="005F3D46" w:rsidDel="006E121A">
                <w:rPr>
                  <w:rFonts w:ascii="Arial" w:hAnsi="Arial" w:cs="Arial"/>
                  <w:lang w:val="en-US"/>
                </w:rPr>
                <w:delText>6</w:delText>
              </w:r>
            </w:del>
            <w:r w:rsidRPr="005F3D46">
              <w:rPr>
                <w:rFonts w:ascii="Arial" w:hAnsi="Arial" w:cs="Arial"/>
                <w:lang w:val="en-US"/>
              </w:rPr>
              <w:t xml:space="preserve"> vs 1</w:t>
            </w:r>
            <w:ins w:id="3" w:author="Kullanıcı" w:date="2026-03-23T16:01:00Z" w16du:dateUtc="2026-03-23T13:01:00Z">
              <w:r w:rsidR="006E121A">
                <w:rPr>
                  <w:rFonts w:ascii="Arial" w:hAnsi="Arial" w:cs="Arial"/>
                  <w:lang w:val="en-US"/>
                </w:rPr>
                <w:t>6</w:t>
              </w:r>
            </w:ins>
            <w:del w:id="4" w:author="Kullanıcı" w:date="2026-03-23T16:01:00Z" w16du:dateUtc="2026-03-23T13:01:00Z">
              <w:r w:rsidRPr="005F3D46" w:rsidDel="006E121A">
                <w:rPr>
                  <w:rFonts w:ascii="Arial" w:hAnsi="Arial" w:cs="Arial"/>
                  <w:lang w:val="en-US"/>
                </w:rPr>
                <w:delText>8</w:delText>
              </w:r>
            </w:del>
          </w:p>
        </w:tc>
        <w:tc>
          <w:tcPr>
            <w:tcW w:w="2020" w:type="dxa"/>
          </w:tcPr>
          <w:p w14:paraId="769185EA" w14:textId="53319501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23 vs 24 days, p=0.397</w:t>
            </w:r>
          </w:p>
        </w:tc>
        <w:tc>
          <w:tcPr>
            <w:tcW w:w="1911" w:type="dxa"/>
          </w:tcPr>
          <w:p w14:paraId="47CB4AD5" w14:textId="05427535" w:rsidR="00C421CC" w:rsidRPr="005F3D46" w:rsidRDefault="00573035" w:rsidP="00C421CC">
            <w:pPr>
              <w:spacing w:line="360" w:lineRule="auto"/>
              <w:rPr>
                <w:rStyle w:val="Emphasis"/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Style w:val="Emphasis"/>
                <w:rFonts w:ascii="Arial" w:hAnsi="Arial" w:cs="Arial"/>
                <w:i w:val="0"/>
                <w:iCs w:val="0"/>
                <w:lang w:val="en-US"/>
              </w:rPr>
              <w:t>NR</w:t>
            </w:r>
          </w:p>
        </w:tc>
      </w:tr>
      <w:tr w:rsidR="00C421CC" w:rsidRPr="005F3D46" w14:paraId="57C3FF73" w14:textId="77777777" w:rsidTr="004C43E5">
        <w:trPr>
          <w:trHeight w:val="737"/>
        </w:trPr>
        <w:tc>
          <w:tcPr>
            <w:tcW w:w="1835" w:type="dxa"/>
            <w:vAlign w:val="center"/>
          </w:tcPr>
          <w:p w14:paraId="05A70149" w14:textId="6E59C963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Samura et al., 2020 </w:t>
            </w:r>
          </w:p>
        </w:tc>
        <w:tc>
          <w:tcPr>
            <w:tcW w:w="1694" w:type="dxa"/>
          </w:tcPr>
          <w:p w14:paraId="72E90BDB" w14:textId="3756CC63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30-day mortality: 29.4% vs 60%     </w:t>
            </w:r>
            <w:r w:rsidR="00CA03DB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099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37" w:type="dxa"/>
          </w:tcPr>
          <w:p w14:paraId="7178D58E" w14:textId="31C6F102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9</w:t>
            </w:r>
            <w:r w:rsidR="000468C5">
              <w:rPr>
                <w:rFonts w:ascii="Arial" w:hAnsi="Arial" w:cs="Arial"/>
                <w:lang w:val="en-US"/>
              </w:rPr>
              <w:t>,</w:t>
            </w:r>
            <w:r w:rsidRPr="005F3D46">
              <w:rPr>
                <w:rFonts w:ascii="Arial" w:hAnsi="Arial" w:cs="Arial"/>
                <w:lang w:val="en-US"/>
              </w:rPr>
              <w:t>390</w:t>
            </w:r>
            <w:r w:rsidR="000468C5">
              <w:rPr>
                <w:rFonts w:ascii="Arial" w:hAnsi="Arial" w:cs="Arial"/>
                <w:lang w:val="en-US"/>
              </w:rPr>
              <w:t>.</w:t>
            </w:r>
            <w:r w:rsidRPr="005F3D46">
              <w:rPr>
                <w:rFonts w:ascii="Arial" w:hAnsi="Arial" w:cs="Arial"/>
                <w:lang w:val="en-US"/>
              </w:rPr>
              <w:t>5</w:t>
            </w:r>
            <w:r w:rsidR="000468C5" w:rsidRPr="005F3D46">
              <w:rPr>
                <w:rFonts w:ascii="Arial" w:hAnsi="Arial" w:cs="Arial"/>
                <w:lang w:val="en-US"/>
              </w:rPr>
              <w:t>$</w:t>
            </w:r>
            <w:r w:rsidRPr="005F3D46">
              <w:rPr>
                <w:rFonts w:ascii="Arial" w:hAnsi="Arial" w:cs="Arial"/>
                <w:lang w:val="en-US"/>
              </w:rPr>
              <w:t xml:space="preserve"> vs 5</w:t>
            </w:r>
            <w:r w:rsidR="000468C5">
              <w:rPr>
                <w:rFonts w:ascii="Arial" w:hAnsi="Arial" w:cs="Arial"/>
                <w:lang w:val="en-US"/>
              </w:rPr>
              <w:t>,</w:t>
            </w:r>
            <w:r w:rsidRPr="005F3D46">
              <w:rPr>
                <w:rFonts w:ascii="Arial" w:hAnsi="Arial" w:cs="Arial"/>
                <w:lang w:val="en-US"/>
              </w:rPr>
              <w:t>930</w:t>
            </w:r>
            <w:r w:rsidR="000468C5">
              <w:rPr>
                <w:rFonts w:ascii="Arial" w:hAnsi="Arial" w:cs="Arial"/>
                <w:lang w:val="en-US"/>
              </w:rPr>
              <w:t>.</w:t>
            </w:r>
            <w:r w:rsidRPr="005F3D46">
              <w:rPr>
                <w:rFonts w:ascii="Arial" w:hAnsi="Arial" w:cs="Arial"/>
                <w:lang w:val="en-US"/>
              </w:rPr>
              <w:t>8</w:t>
            </w:r>
            <w:r w:rsidR="000468C5" w:rsidRPr="005F3D46">
              <w:rPr>
                <w:rFonts w:ascii="Arial" w:hAnsi="Arial" w:cs="Arial"/>
                <w:lang w:val="en-US"/>
              </w:rPr>
              <w:t>$</w:t>
            </w:r>
            <w:r w:rsidRPr="005F3D46">
              <w:rPr>
                <w:rFonts w:ascii="Arial" w:hAnsi="Arial" w:cs="Arial"/>
                <w:lang w:val="en-US"/>
              </w:rPr>
              <w:t xml:space="preserve"> </w:t>
            </w:r>
            <w:r w:rsidR="00CA03DB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002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91" w:type="dxa"/>
          </w:tcPr>
          <w:p w14:paraId="43A5924F" w14:textId="4A83A031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DOT/1000 PDs: 6.0 vs 3.4 </w:t>
            </w:r>
            <w:r w:rsidR="00CA03DB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&lt;0.001</w:t>
            </w:r>
            <w:r w:rsidR="00CA03DB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28" w:type="dxa"/>
          </w:tcPr>
          <w:p w14:paraId="41EAC5ED" w14:textId="2646543A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Optimal dose: 71.4% vs 100%, p=0.028</w:t>
            </w:r>
          </w:p>
        </w:tc>
        <w:tc>
          <w:tcPr>
            <w:tcW w:w="2020" w:type="dxa"/>
          </w:tcPr>
          <w:p w14:paraId="3B9DC49B" w14:textId="083BC800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911" w:type="dxa"/>
          </w:tcPr>
          <w:p w14:paraId="2E8C4F1E" w14:textId="7C69990E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</w:tr>
      <w:tr w:rsidR="00C421CC" w:rsidRPr="005F3D46" w14:paraId="781795C4" w14:textId="77777777" w:rsidTr="004C43E5">
        <w:trPr>
          <w:trHeight w:val="1722"/>
        </w:trPr>
        <w:tc>
          <w:tcPr>
            <w:tcW w:w="1835" w:type="dxa"/>
            <w:vAlign w:val="center"/>
          </w:tcPr>
          <w:p w14:paraId="49537733" w14:textId="058FBDF3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Koh et al., 2020 </w:t>
            </w:r>
          </w:p>
        </w:tc>
        <w:tc>
          <w:tcPr>
            <w:tcW w:w="1694" w:type="dxa"/>
          </w:tcPr>
          <w:p w14:paraId="2210BD0A" w14:textId="3DBE6583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5% for both groups </w:t>
            </w:r>
            <w:r w:rsidR="001240E6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97</w:t>
            </w:r>
            <w:r w:rsidR="001240E6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37" w:type="dxa"/>
          </w:tcPr>
          <w:p w14:paraId="7730F67B" w14:textId="76573C82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15</w:t>
            </w:r>
            <w:r w:rsidR="000468C5">
              <w:rPr>
                <w:rFonts w:ascii="Arial" w:hAnsi="Arial" w:cs="Arial"/>
                <w:lang w:val="en-US"/>
              </w:rPr>
              <w:t>,</w:t>
            </w:r>
            <w:r w:rsidRPr="005F3D46">
              <w:rPr>
                <w:rFonts w:ascii="Arial" w:hAnsi="Arial" w:cs="Arial"/>
                <w:lang w:val="en-US"/>
              </w:rPr>
              <w:t>713</w:t>
            </w:r>
            <w:r w:rsidR="001240E6" w:rsidRPr="005F3D46">
              <w:rPr>
                <w:rFonts w:ascii="Arial" w:hAnsi="Arial" w:cs="Arial"/>
                <w:lang w:val="en-US"/>
              </w:rPr>
              <w:t>$</w:t>
            </w:r>
            <w:r w:rsidRPr="005F3D46">
              <w:rPr>
                <w:rFonts w:ascii="Arial" w:hAnsi="Arial" w:cs="Arial"/>
                <w:lang w:val="en-US"/>
              </w:rPr>
              <w:t xml:space="preserve"> vs 13</w:t>
            </w:r>
            <w:r w:rsidR="000468C5">
              <w:rPr>
                <w:rFonts w:ascii="Arial" w:hAnsi="Arial" w:cs="Arial"/>
                <w:lang w:val="en-US"/>
              </w:rPr>
              <w:t>,</w:t>
            </w:r>
            <w:r w:rsidRPr="005F3D46">
              <w:rPr>
                <w:rFonts w:ascii="Arial" w:hAnsi="Arial" w:cs="Arial"/>
                <w:lang w:val="en-US"/>
              </w:rPr>
              <w:t xml:space="preserve">641$ </w:t>
            </w:r>
            <w:r w:rsidR="001240E6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150</w:t>
            </w:r>
            <w:r w:rsidR="001240E6" w:rsidRPr="005F3D46">
              <w:rPr>
                <w:rFonts w:ascii="Arial" w:hAnsi="Arial" w:cs="Arial"/>
                <w:lang w:val="en-US"/>
              </w:rPr>
              <w:t>)</w:t>
            </w:r>
          </w:p>
          <w:p w14:paraId="2C6CC253" w14:textId="77777777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91" w:type="dxa"/>
          </w:tcPr>
          <w:p w14:paraId="6367A45F" w14:textId="793057A1" w:rsidR="00C421CC" w:rsidRPr="005F3D46" w:rsidRDefault="001240E6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T</w:t>
            </w:r>
            <w:r w:rsidR="00C421CC" w:rsidRPr="005F3D46">
              <w:rPr>
                <w:rFonts w:ascii="Arial" w:hAnsi="Arial" w:cs="Arial"/>
                <w:lang w:val="en-US"/>
              </w:rPr>
              <w:t>ime to effective treatment: 13.9 vs 8.6 h</w:t>
            </w:r>
            <w:r w:rsidRPr="005F3D46">
              <w:rPr>
                <w:rFonts w:ascii="Arial" w:hAnsi="Arial" w:cs="Arial"/>
                <w:lang w:val="en-US"/>
              </w:rPr>
              <w:t>ours</w:t>
            </w:r>
            <w:r w:rsidR="00C421CC" w:rsidRPr="005F3D46">
              <w:rPr>
                <w:rFonts w:ascii="Arial" w:hAnsi="Arial" w:cs="Arial"/>
                <w:lang w:val="en-US"/>
              </w:rPr>
              <w:t xml:space="preserve"> </w:t>
            </w:r>
            <w:r w:rsidRPr="005F3D46">
              <w:rPr>
                <w:rFonts w:ascii="Arial" w:hAnsi="Arial" w:cs="Arial"/>
                <w:lang w:val="en-US"/>
              </w:rPr>
              <w:t>(</w:t>
            </w:r>
            <w:r w:rsidR="00C421CC" w:rsidRPr="005F3D46">
              <w:rPr>
                <w:rFonts w:ascii="Arial" w:hAnsi="Arial" w:cs="Arial"/>
                <w:lang w:val="en-US"/>
              </w:rPr>
              <w:t>p=0.290</w:t>
            </w:r>
            <w:r w:rsidRPr="005F3D46">
              <w:rPr>
                <w:rFonts w:ascii="Arial" w:hAnsi="Arial" w:cs="Arial"/>
                <w:lang w:val="en-US"/>
              </w:rPr>
              <w:t>),</w:t>
            </w:r>
          </w:p>
          <w:p w14:paraId="1A19AF86" w14:textId="3B931B77" w:rsidR="00C421CC" w:rsidRPr="005F3D46" w:rsidRDefault="001240E6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T</w:t>
            </w:r>
            <w:r w:rsidR="00C421CC" w:rsidRPr="005F3D46">
              <w:rPr>
                <w:rFonts w:ascii="Arial" w:hAnsi="Arial" w:cs="Arial"/>
                <w:lang w:val="en-US"/>
              </w:rPr>
              <w:t>ime to optimum treatment 53.7 vs 38.4 h</w:t>
            </w:r>
            <w:r w:rsidRPr="005F3D46">
              <w:rPr>
                <w:rFonts w:ascii="Arial" w:hAnsi="Arial" w:cs="Arial"/>
                <w:lang w:val="en-US"/>
              </w:rPr>
              <w:t>ours (</w:t>
            </w:r>
            <w:r w:rsidR="00C421CC" w:rsidRPr="005F3D46">
              <w:rPr>
                <w:rFonts w:ascii="Arial" w:hAnsi="Arial" w:cs="Arial"/>
                <w:lang w:val="en-US"/>
              </w:rPr>
              <w:t>p&lt;0.001</w:t>
            </w:r>
            <w:r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28" w:type="dxa"/>
          </w:tcPr>
          <w:p w14:paraId="666F6771" w14:textId="53FEE8AB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020" w:type="dxa"/>
          </w:tcPr>
          <w:p w14:paraId="69837D59" w14:textId="12D45016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11.0 vs</w:t>
            </w:r>
            <w:r w:rsidR="001240E6" w:rsidRPr="005F3D46">
              <w:rPr>
                <w:rFonts w:ascii="Arial" w:hAnsi="Arial" w:cs="Arial"/>
                <w:lang w:val="en-US"/>
              </w:rPr>
              <w:t xml:space="preserve"> </w:t>
            </w:r>
            <w:r w:rsidRPr="005F3D46">
              <w:rPr>
                <w:rFonts w:ascii="Arial" w:hAnsi="Arial" w:cs="Arial"/>
                <w:lang w:val="en-US"/>
              </w:rPr>
              <w:t>10.3 days</w:t>
            </w:r>
            <w:r w:rsidR="001240E6" w:rsidRPr="005F3D46">
              <w:rPr>
                <w:rFonts w:ascii="Arial" w:hAnsi="Arial" w:cs="Arial"/>
                <w:lang w:val="en-US"/>
              </w:rPr>
              <w:t xml:space="preserve"> (</w:t>
            </w:r>
            <w:r w:rsidRPr="005F3D46">
              <w:rPr>
                <w:rFonts w:ascii="Arial" w:hAnsi="Arial" w:cs="Arial"/>
                <w:lang w:val="en-US"/>
              </w:rPr>
              <w:t>p=0.96</w:t>
            </w:r>
            <w:r w:rsidR="001240E6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11" w:type="dxa"/>
          </w:tcPr>
          <w:p w14:paraId="06F4CAE0" w14:textId="06D6286B" w:rsidR="00C421CC" w:rsidRPr="005F3D46" w:rsidRDefault="001240E6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Time to organism</w:t>
            </w:r>
            <w:r w:rsidRPr="005F3D46" w:rsidDel="001240E6">
              <w:rPr>
                <w:rFonts w:ascii="Arial" w:hAnsi="Arial" w:cs="Arial"/>
                <w:lang w:val="en-US"/>
              </w:rPr>
              <w:t xml:space="preserve"> </w:t>
            </w:r>
            <w:r w:rsidRPr="005F3D46">
              <w:rPr>
                <w:rFonts w:ascii="Arial" w:hAnsi="Arial" w:cs="Arial"/>
                <w:lang w:val="en-US"/>
              </w:rPr>
              <w:t xml:space="preserve">identification: </w:t>
            </w:r>
            <w:r w:rsidR="00C421CC" w:rsidRPr="005F3D46">
              <w:rPr>
                <w:rFonts w:ascii="Arial" w:hAnsi="Arial" w:cs="Arial"/>
                <w:lang w:val="en-US"/>
              </w:rPr>
              <w:t>11 vs 4 hours</w:t>
            </w:r>
          </w:p>
        </w:tc>
      </w:tr>
      <w:tr w:rsidR="00C421CC" w:rsidRPr="005F3D46" w14:paraId="6BB2E63F" w14:textId="77777777" w:rsidTr="004C43E5">
        <w:trPr>
          <w:trHeight w:val="553"/>
        </w:trPr>
        <w:tc>
          <w:tcPr>
            <w:tcW w:w="1835" w:type="dxa"/>
            <w:vAlign w:val="center"/>
          </w:tcPr>
          <w:p w14:paraId="1E8530F8" w14:textId="7676C4CD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Ioannidis et al., 2020 </w:t>
            </w:r>
          </w:p>
        </w:tc>
        <w:tc>
          <w:tcPr>
            <w:tcW w:w="1694" w:type="dxa"/>
          </w:tcPr>
          <w:p w14:paraId="76B45FA0" w14:textId="60D93B0E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28-day mortality</w:t>
            </w:r>
            <w:r w:rsidR="001240E6" w:rsidRPr="005F3D46">
              <w:rPr>
                <w:rFonts w:ascii="Arial" w:hAnsi="Arial" w:cs="Arial"/>
                <w:lang w:val="en-US"/>
              </w:rPr>
              <w:t>:</w:t>
            </w:r>
            <w:r w:rsidRPr="005F3D46">
              <w:rPr>
                <w:rFonts w:ascii="Arial" w:hAnsi="Arial" w:cs="Arial"/>
                <w:lang w:val="en-US"/>
              </w:rPr>
              <w:t xml:space="preserve"> 42.3%</w:t>
            </w:r>
          </w:p>
        </w:tc>
        <w:tc>
          <w:tcPr>
            <w:tcW w:w="1837" w:type="dxa"/>
          </w:tcPr>
          <w:p w14:paraId="00C56C8C" w14:textId="66E93A7A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35</w:t>
            </w:r>
            <w:r w:rsidR="000468C5">
              <w:rPr>
                <w:rFonts w:ascii="Arial" w:hAnsi="Arial" w:cs="Arial"/>
                <w:lang w:val="en-US"/>
              </w:rPr>
              <w:t>,</w:t>
            </w:r>
            <w:r w:rsidRPr="005F3D46">
              <w:rPr>
                <w:rFonts w:ascii="Arial" w:hAnsi="Arial" w:cs="Arial"/>
                <w:lang w:val="en-US"/>
              </w:rPr>
              <w:t>306€ savings per year (p&lt;0.05)</w:t>
            </w:r>
          </w:p>
        </w:tc>
        <w:tc>
          <w:tcPr>
            <w:tcW w:w="2491" w:type="dxa"/>
          </w:tcPr>
          <w:p w14:paraId="30E1EE3C" w14:textId="192CA150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18 days </w:t>
            </w:r>
          </w:p>
        </w:tc>
        <w:tc>
          <w:tcPr>
            <w:tcW w:w="1928" w:type="dxa"/>
          </w:tcPr>
          <w:p w14:paraId="0DC319A0" w14:textId="311F1506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DDD/100 PDs: 2.12</w:t>
            </w:r>
            <w:r w:rsidR="001240E6" w:rsidRPr="005F3D46">
              <w:rPr>
                <w:rFonts w:ascii="Arial" w:hAnsi="Arial" w:cs="Arial"/>
                <w:lang w:val="en-US"/>
              </w:rPr>
              <w:t xml:space="preserve"> (2013)</w:t>
            </w:r>
            <w:r w:rsidRPr="005F3D46">
              <w:rPr>
                <w:rFonts w:ascii="Arial" w:hAnsi="Arial" w:cs="Arial"/>
                <w:lang w:val="en-US"/>
              </w:rPr>
              <w:t xml:space="preserve"> vs</w:t>
            </w:r>
          </w:p>
          <w:p w14:paraId="667D3030" w14:textId="60354032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2.29</w:t>
            </w:r>
            <w:r w:rsidR="001240E6" w:rsidRPr="005F3D46">
              <w:rPr>
                <w:rFonts w:ascii="Arial" w:hAnsi="Arial" w:cs="Arial"/>
                <w:lang w:val="en-US"/>
              </w:rPr>
              <w:t xml:space="preserve"> (2016)</w:t>
            </w:r>
          </w:p>
        </w:tc>
        <w:tc>
          <w:tcPr>
            <w:tcW w:w="2020" w:type="dxa"/>
          </w:tcPr>
          <w:p w14:paraId="6BAE9636" w14:textId="3DD0E9A0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911" w:type="dxa"/>
          </w:tcPr>
          <w:p w14:paraId="23C58603" w14:textId="54CFFBFB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</w:tr>
      <w:tr w:rsidR="00C421CC" w:rsidRPr="005F3D46" w14:paraId="4C26DDD3" w14:textId="77777777" w:rsidTr="004C43E5">
        <w:trPr>
          <w:trHeight w:val="1158"/>
        </w:trPr>
        <w:tc>
          <w:tcPr>
            <w:tcW w:w="1835" w:type="dxa"/>
            <w:vAlign w:val="center"/>
          </w:tcPr>
          <w:p w14:paraId="02451DEC" w14:textId="4568EF26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Kara et al., 2021 </w:t>
            </w:r>
          </w:p>
        </w:tc>
        <w:tc>
          <w:tcPr>
            <w:tcW w:w="1694" w:type="dxa"/>
          </w:tcPr>
          <w:p w14:paraId="4943A649" w14:textId="1C2D1E64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30-day mortality not significantly changed</w:t>
            </w:r>
            <w:r w:rsidR="001240E6" w:rsidRPr="005F3D46">
              <w:rPr>
                <w:rFonts w:ascii="Arial" w:hAnsi="Arial" w:cs="Arial"/>
                <w:lang w:val="en-US"/>
              </w:rPr>
              <w:t>;</w:t>
            </w:r>
            <w:r w:rsidRPr="005F3D46">
              <w:rPr>
                <w:rFonts w:ascii="Arial" w:hAnsi="Arial" w:cs="Arial"/>
                <w:lang w:val="en-US"/>
              </w:rPr>
              <w:t xml:space="preserve"> %19, </w:t>
            </w:r>
            <w:r w:rsidRPr="005F3D46">
              <w:rPr>
                <w:rFonts w:ascii="Arial" w:hAnsi="Arial" w:cs="Arial"/>
                <w:lang w:val="en-US"/>
              </w:rPr>
              <w:lastRenderedPageBreak/>
              <w:t>%15.6 and %27.5</w:t>
            </w:r>
          </w:p>
          <w:p w14:paraId="30999A49" w14:textId="2444C174" w:rsidR="00C421CC" w:rsidRPr="005F3D46" w:rsidRDefault="001240E6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(</w:t>
            </w:r>
            <w:r w:rsidR="00C421CC" w:rsidRPr="005F3D46">
              <w:rPr>
                <w:rFonts w:ascii="Arial" w:hAnsi="Arial" w:cs="Arial"/>
                <w:lang w:val="en-US"/>
              </w:rPr>
              <w:t>p=0.050</w:t>
            </w:r>
            <w:r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37" w:type="dxa"/>
          </w:tcPr>
          <w:p w14:paraId="0FC0BB2A" w14:textId="0C86FEF2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NR</w:t>
            </w:r>
          </w:p>
        </w:tc>
        <w:tc>
          <w:tcPr>
            <w:tcW w:w="2491" w:type="dxa"/>
          </w:tcPr>
          <w:p w14:paraId="00762257" w14:textId="77777777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13, 14 and 14 days</w:t>
            </w:r>
            <w:r w:rsidRPr="005F3D46">
              <w:rPr>
                <w:rFonts w:ascii="Arial" w:hAnsi="Arial" w:cs="Arial"/>
                <w:kern w:val="0"/>
                <w:lang w:val="en-US"/>
                <w14:ligatures w14:val="none"/>
              </w:rPr>
              <w:t xml:space="preserve"> </w:t>
            </w:r>
            <w:r w:rsidR="001240E6" w:rsidRPr="005F3D46">
              <w:rPr>
                <w:rFonts w:ascii="Arial" w:hAnsi="Arial" w:cs="Arial"/>
                <w:kern w:val="0"/>
                <w:lang w:val="en-US"/>
                <w14:ligatures w14:val="none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560</w:t>
            </w:r>
            <w:r w:rsidR="001240E6" w:rsidRPr="005F3D46">
              <w:rPr>
                <w:rFonts w:ascii="Arial" w:hAnsi="Arial" w:cs="Arial"/>
                <w:lang w:val="en-US"/>
              </w:rPr>
              <w:t>)</w:t>
            </w:r>
          </w:p>
          <w:p w14:paraId="6FD9002A" w14:textId="3629B009" w:rsidR="005F3D46" w:rsidRPr="005F3D46" w:rsidRDefault="005F3D46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lastRenderedPageBreak/>
              <w:t>Appropriateness: 64.0%, 57.7% and 75.2% (p=0.013)</w:t>
            </w:r>
          </w:p>
        </w:tc>
        <w:tc>
          <w:tcPr>
            <w:tcW w:w="1928" w:type="dxa"/>
          </w:tcPr>
          <w:p w14:paraId="72E83727" w14:textId="7D6AF780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NR</w:t>
            </w:r>
          </w:p>
        </w:tc>
        <w:tc>
          <w:tcPr>
            <w:tcW w:w="2020" w:type="dxa"/>
          </w:tcPr>
          <w:p w14:paraId="5198C296" w14:textId="13BF5C0A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1911" w:type="dxa"/>
          </w:tcPr>
          <w:p w14:paraId="6C6DD23A" w14:textId="0F36A78E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Candidemia patients: 20.0%, 24.8%, and </w:t>
            </w:r>
            <w:r w:rsidRPr="005F3D46">
              <w:rPr>
                <w:rFonts w:ascii="Arial" w:hAnsi="Arial" w:cs="Arial"/>
                <w:lang w:val="en-US"/>
              </w:rPr>
              <w:lastRenderedPageBreak/>
              <w:t>19.1%)</w:t>
            </w:r>
            <w:r w:rsidRPr="005F3D46">
              <w:rPr>
                <w:rFonts w:ascii="Arial" w:hAnsi="Arial" w:cs="Arial"/>
                <w:lang w:val="en-US"/>
              </w:rPr>
              <w:br/>
            </w:r>
            <w:r w:rsidR="001240E6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193</w:t>
            </w:r>
            <w:r w:rsidR="001240E6" w:rsidRPr="005F3D46">
              <w:rPr>
                <w:rFonts w:ascii="Arial" w:hAnsi="Arial" w:cs="Arial"/>
                <w:lang w:val="en-US"/>
              </w:rPr>
              <w:t>)</w:t>
            </w:r>
          </w:p>
        </w:tc>
      </w:tr>
      <w:tr w:rsidR="00C421CC" w:rsidRPr="005F3D46" w14:paraId="4BA68DB4" w14:textId="77777777" w:rsidTr="004C43E5">
        <w:trPr>
          <w:trHeight w:val="1656"/>
        </w:trPr>
        <w:tc>
          <w:tcPr>
            <w:tcW w:w="1835" w:type="dxa"/>
            <w:vAlign w:val="center"/>
          </w:tcPr>
          <w:p w14:paraId="19C9B448" w14:textId="65AB5640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lastRenderedPageBreak/>
              <w:t xml:space="preserve">Markogiannakis et al., 2021 </w:t>
            </w:r>
          </w:p>
        </w:tc>
        <w:tc>
          <w:tcPr>
            <w:tcW w:w="1694" w:type="dxa"/>
          </w:tcPr>
          <w:p w14:paraId="68942672" w14:textId="4EA06F16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No significant difference</w:t>
            </w:r>
          </w:p>
        </w:tc>
        <w:tc>
          <w:tcPr>
            <w:tcW w:w="1837" w:type="dxa"/>
          </w:tcPr>
          <w:p w14:paraId="1693DF46" w14:textId="7BD27AC7" w:rsidR="00C421CC" w:rsidRPr="005F3D46" w:rsidRDefault="001240E6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26.8% decrease (p&lt;0.001)</w:t>
            </w:r>
          </w:p>
        </w:tc>
        <w:tc>
          <w:tcPr>
            <w:tcW w:w="2491" w:type="dxa"/>
          </w:tcPr>
          <w:p w14:paraId="41E93D92" w14:textId="18FF2509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No significant difference</w:t>
            </w:r>
            <w:r w:rsidR="001240E6" w:rsidRPr="005F3D46">
              <w:rPr>
                <w:rFonts w:ascii="Arial" w:hAnsi="Arial" w:cs="Arial"/>
                <w:lang w:val="en-US"/>
              </w:rPr>
              <w:t>:</w:t>
            </w:r>
            <w:r w:rsidRPr="005F3D46">
              <w:rPr>
                <w:rFonts w:ascii="Arial" w:hAnsi="Arial" w:cs="Arial"/>
                <w:lang w:val="en-US"/>
              </w:rPr>
              <w:t xml:space="preserve"> 14.27 vs 16.49 days</w:t>
            </w:r>
          </w:p>
        </w:tc>
        <w:tc>
          <w:tcPr>
            <w:tcW w:w="1928" w:type="dxa"/>
          </w:tcPr>
          <w:p w14:paraId="2BEBEC46" w14:textId="0F3C8731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DDD/100 PDs: 33.4 vs 25.5, p&lt;0.001</w:t>
            </w:r>
          </w:p>
        </w:tc>
        <w:tc>
          <w:tcPr>
            <w:tcW w:w="2020" w:type="dxa"/>
          </w:tcPr>
          <w:p w14:paraId="14D3F1EE" w14:textId="201B09C4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No significant difference</w:t>
            </w:r>
            <w:r w:rsidR="001240E6" w:rsidRPr="005F3D46">
              <w:rPr>
                <w:rFonts w:ascii="Arial" w:hAnsi="Arial" w:cs="Arial"/>
                <w:lang w:val="en-US"/>
              </w:rPr>
              <w:t xml:space="preserve">: </w:t>
            </w:r>
            <w:r w:rsidRPr="005F3D46">
              <w:rPr>
                <w:rFonts w:ascii="Arial" w:hAnsi="Arial" w:cs="Arial"/>
                <w:lang w:val="en-US"/>
              </w:rPr>
              <w:t>5.19 vs 4.96 days</w:t>
            </w:r>
          </w:p>
        </w:tc>
        <w:tc>
          <w:tcPr>
            <w:tcW w:w="1911" w:type="dxa"/>
          </w:tcPr>
          <w:p w14:paraId="21F4E94A" w14:textId="48526910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-</w:t>
            </w:r>
          </w:p>
        </w:tc>
      </w:tr>
      <w:tr w:rsidR="00C421CC" w:rsidRPr="005F3D46" w14:paraId="418BDB37" w14:textId="77777777" w:rsidTr="004C43E5">
        <w:tc>
          <w:tcPr>
            <w:tcW w:w="1835" w:type="dxa"/>
            <w:vAlign w:val="center"/>
          </w:tcPr>
          <w:p w14:paraId="72C26DD3" w14:textId="7918C018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Moni et al., 2022 </w:t>
            </w:r>
          </w:p>
        </w:tc>
        <w:tc>
          <w:tcPr>
            <w:tcW w:w="1694" w:type="dxa"/>
          </w:tcPr>
          <w:p w14:paraId="27FC2A85" w14:textId="1C9561E2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10% decrease </w:t>
            </w:r>
            <w:r w:rsidR="001240E6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260</w:t>
            </w:r>
            <w:r w:rsidR="001240E6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37" w:type="dxa"/>
          </w:tcPr>
          <w:p w14:paraId="0FF7F554" w14:textId="1BD48E46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491" w:type="dxa"/>
          </w:tcPr>
          <w:p w14:paraId="1A7510AE" w14:textId="6B58135B" w:rsidR="00C421CC" w:rsidRPr="005F3D46" w:rsidRDefault="001240E6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Treatment delay: 59.1 vs 8.3 hours (p=0.0001)</w:t>
            </w:r>
          </w:p>
        </w:tc>
        <w:tc>
          <w:tcPr>
            <w:tcW w:w="1928" w:type="dxa"/>
          </w:tcPr>
          <w:p w14:paraId="180D9604" w14:textId="395C2CD1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020" w:type="dxa"/>
          </w:tcPr>
          <w:p w14:paraId="5C40D0C6" w14:textId="5B3E1099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≥30days: 22% vs 33% </w:t>
            </w:r>
            <w:r w:rsidR="001240E6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260</w:t>
            </w:r>
            <w:r w:rsidR="001240E6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11" w:type="dxa"/>
          </w:tcPr>
          <w:p w14:paraId="3D96140C" w14:textId="770FB40A" w:rsidR="00C421CC" w:rsidRPr="005F3D46" w:rsidRDefault="001240E6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>Candidemia incidence rate: 1.38 vs 0.73</w:t>
            </w:r>
          </w:p>
        </w:tc>
      </w:tr>
      <w:tr w:rsidR="00C421CC" w:rsidRPr="005F3D46" w14:paraId="5037387F" w14:textId="77777777" w:rsidTr="004C43E5">
        <w:tc>
          <w:tcPr>
            <w:tcW w:w="1835" w:type="dxa"/>
            <w:vAlign w:val="center"/>
          </w:tcPr>
          <w:p w14:paraId="2CA15BC9" w14:textId="458E59AC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Keck et al., 2023 </w:t>
            </w:r>
          </w:p>
        </w:tc>
        <w:tc>
          <w:tcPr>
            <w:tcW w:w="1694" w:type="dxa"/>
          </w:tcPr>
          <w:p w14:paraId="454AFE0B" w14:textId="0DC5D622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No significant difference </w:t>
            </w:r>
            <w:r w:rsidR="001240E6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634</w:t>
            </w:r>
            <w:r w:rsidR="001240E6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37" w:type="dxa"/>
          </w:tcPr>
          <w:p w14:paraId="6900C589" w14:textId="240938DA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491" w:type="dxa"/>
          </w:tcPr>
          <w:p w14:paraId="5DA6F4EE" w14:textId="77CBF80C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4 </w:t>
            </w:r>
            <w:r w:rsidR="001240E6" w:rsidRPr="005F3D46">
              <w:rPr>
                <w:rFonts w:ascii="Arial" w:hAnsi="Arial" w:cs="Arial"/>
                <w:lang w:val="en-US"/>
              </w:rPr>
              <w:t>vs</w:t>
            </w:r>
            <w:r w:rsidRPr="005F3D46">
              <w:rPr>
                <w:rFonts w:ascii="Arial" w:hAnsi="Arial" w:cs="Arial"/>
                <w:lang w:val="en-US"/>
              </w:rPr>
              <w:t xml:space="preserve"> 3 days</w:t>
            </w:r>
            <w:r w:rsidR="001240E6" w:rsidRPr="005F3D46">
              <w:rPr>
                <w:rFonts w:ascii="Arial" w:hAnsi="Arial" w:cs="Arial"/>
                <w:lang w:val="en-US"/>
              </w:rPr>
              <w:t xml:space="preserve"> (</w:t>
            </w:r>
            <w:r w:rsidRPr="005F3D46">
              <w:rPr>
                <w:rFonts w:ascii="Arial" w:hAnsi="Arial" w:cs="Arial"/>
                <w:lang w:val="en-US"/>
              </w:rPr>
              <w:t>p=0.005</w:t>
            </w:r>
            <w:r w:rsidR="001240E6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28" w:type="dxa"/>
          </w:tcPr>
          <w:p w14:paraId="690F3855" w14:textId="102B59E0" w:rsidR="00C421CC" w:rsidRPr="005F3D46" w:rsidRDefault="00573035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R</w:t>
            </w:r>
          </w:p>
        </w:tc>
        <w:tc>
          <w:tcPr>
            <w:tcW w:w="2020" w:type="dxa"/>
          </w:tcPr>
          <w:p w14:paraId="07F107F9" w14:textId="5BF2BB17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No significant difference </w:t>
            </w:r>
            <w:r w:rsidR="001240E6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137</w:t>
            </w:r>
            <w:r w:rsidR="001240E6" w:rsidRPr="005F3D4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11" w:type="dxa"/>
          </w:tcPr>
          <w:p w14:paraId="44CB8EEF" w14:textId="0F50C79F" w:rsidR="00C421CC" w:rsidRPr="005F3D46" w:rsidRDefault="00C421CC" w:rsidP="00C421C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3D46">
              <w:rPr>
                <w:rFonts w:ascii="Arial" w:hAnsi="Arial" w:cs="Arial"/>
                <w:lang w:val="en-US"/>
              </w:rPr>
              <w:t xml:space="preserve">Positive cultures for </w:t>
            </w:r>
            <w:r w:rsidRPr="005F3D46">
              <w:rPr>
                <w:rFonts w:ascii="Arial" w:hAnsi="Arial" w:cs="Arial"/>
                <w:i/>
                <w:iCs/>
                <w:lang w:val="en-US"/>
              </w:rPr>
              <w:t>Candida</w:t>
            </w:r>
            <w:r w:rsidRPr="005F3D46">
              <w:rPr>
                <w:rFonts w:ascii="Arial" w:hAnsi="Arial" w:cs="Arial"/>
                <w:lang w:val="en-US"/>
              </w:rPr>
              <w:t xml:space="preserve">: 9% vs 8% </w:t>
            </w:r>
            <w:r w:rsidR="001240E6" w:rsidRPr="005F3D46">
              <w:rPr>
                <w:rFonts w:ascii="Arial" w:hAnsi="Arial" w:cs="Arial"/>
                <w:lang w:val="en-US"/>
              </w:rPr>
              <w:t>(</w:t>
            </w:r>
            <w:r w:rsidRPr="005F3D46">
              <w:rPr>
                <w:rFonts w:ascii="Arial" w:hAnsi="Arial" w:cs="Arial"/>
                <w:lang w:val="en-US"/>
              </w:rPr>
              <w:t>p=0.832</w:t>
            </w:r>
            <w:r w:rsidR="000B1964" w:rsidRPr="005F3D46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7F315A0F" w14:textId="77777777" w:rsidR="00C72459" w:rsidRDefault="00263F25" w:rsidP="00573035">
      <w:pPr>
        <w:spacing w:after="0" w:line="360" w:lineRule="auto"/>
        <w:jc w:val="both"/>
        <w:rPr>
          <w:rFonts w:ascii="Arial" w:hAnsi="Arial" w:cs="Arial"/>
          <w:lang w:val="en-US"/>
        </w:rPr>
        <w:sectPr w:rsidR="00C72459" w:rsidSect="00564286">
          <w:pgSz w:w="16838" w:h="11906" w:orient="landscape"/>
          <w:pgMar w:top="851" w:right="284" w:bottom="1219" w:left="1276" w:header="709" w:footer="709" w:gutter="0"/>
          <w:cols w:space="708"/>
          <w:docGrid w:linePitch="360"/>
        </w:sectPr>
      </w:pPr>
      <w:r w:rsidRPr="00573035">
        <w:rPr>
          <w:rFonts w:ascii="Arial" w:hAnsi="Arial" w:cs="Arial"/>
          <w:lang w:val="en-US"/>
        </w:rPr>
        <w:t>DDD</w:t>
      </w:r>
      <w:r w:rsidR="00062B01" w:rsidRPr="00573035">
        <w:rPr>
          <w:rFonts w:ascii="Arial" w:hAnsi="Arial" w:cs="Arial"/>
          <w:lang w:val="en-US"/>
        </w:rPr>
        <w:t>,</w:t>
      </w:r>
      <w:r w:rsidRPr="00573035">
        <w:rPr>
          <w:rFonts w:ascii="Arial" w:hAnsi="Arial" w:cs="Arial"/>
          <w:lang w:val="en-US"/>
        </w:rPr>
        <w:t xml:space="preserve"> </w:t>
      </w:r>
      <w:r w:rsidR="00062B01" w:rsidRPr="00573035">
        <w:rPr>
          <w:rFonts w:ascii="Arial" w:hAnsi="Arial" w:cs="Arial"/>
          <w:lang w:val="en-US"/>
        </w:rPr>
        <w:t>Defined Daily Dose;</w:t>
      </w:r>
      <w:r w:rsidRPr="00573035">
        <w:rPr>
          <w:rFonts w:ascii="Arial" w:hAnsi="Arial" w:cs="Arial"/>
          <w:lang w:val="en-US"/>
        </w:rPr>
        <w:t xml:space="preserve"> </w:t>
      </w:r>
      <w:r w:rsidR="00727034" w:rsidRPr="00573035">
        <w:rPr>
          <w:rFonts w:ascii="Arial" w:hAnsi="Arial" w:cs="Arial"/>
          <w:lang w:val="en-US"/>
        </w:rPr>
        <w:t>DOT</w:t>
      </w:r>
      <w:r w:rsidR="00062B01" w:rsidRPr="00573035">
        <w:rPr>
          <w:rFonts w:ascii="Arial" w:hAnsi="Arial" w:cs="Arial"/>
          <w:lang w:val="en-US"/>
        </w:rPr>
        <w:t>,</w:t>
      </w:r>
      <w:r w:rsidR="00727034" w:rsidRPr="00573035">
        <w:rPr>
          <w:rFonts w:ascii="Arial" w:hAnsi="Arial" w:cs="Arial"/>
          <w:lang w:val="en-US"/>
        </w:rPr>
        <w:t xml:space="preserve"> </w:t>
      </w:r>
      <w:r w:rsidR="00062B01" w:rsidRPr="00573035">
        <w:rPr>
          <w:rFonts w:ascii="Arial" w:hAnsi="Arial" w:cs="Arial"/>
          <w:lang w:val="en-US"/>
        </w:rPr>
        <w:t>Days of Therapy;</w:t>
      </w:r>
      <w:r w:rsidR="00727034" w:rsidRPr="00573035">
        <w:rPr>
          <w:lang w:val="en-US"/>
        </w:rPr>
        <w:t xml:space="preserve"> </w:t>
      </w:r>
      <w:r w:rsidRPr="00573035">
        <w:rPr>
          <w:rFonts w:ascii="Arial" w:hAnsi="Arial" w:cs="Arial"/>
          <w:lang w:val="en-US"/>
        </w:rPr>
        <w:t>NS</w:t>
      </w:r>
      <w:r w:rsidR="00062B01" w:rsidRPr="00573035">
        <w:rPr>
          <w:rFonts w:ascii="Arial" w:hAnsi="Arial" w:cs="Arial"/>
          <w:lang w:val="en-US"/>
        </w:rPr>
        <w:t>,</w:t>
      </w:r>
      <w:r w:rsidRPr="00573035">
        <w:rPr>
          <w:rFonts w:ascii="Arial" w:hAnsi="Arial" w:cs="Arial"/>
          <w:lang w:val="en-US"/>
        </w:rPr>
        <w:t xml:space="preserve"> </w:t>
      </w:r>
      <w:r w:rsidR="00062B01" w:rsidRPr="00573035">
        <w:rPr>
          <w:rFonts w:ascii="Arial" w:hAnsi="Arial" w:cs="Arial"/>
          <w:lang w:val="en-US"/>
        </w:rPr>
        <w:t>Not Specified</w:t>
      </w:r>
      <w:r w:rsidRPr="00573035">
        <w:rPr>
          <w:rFonts w:ascii="Arial" w:hAnsi="Arial" w:cs="Arial"/>
          <w:lang w:val="en-US"/>
        </w:rPr>
        <w:t>; PD</w:t>
      </w:r>
      <w:r w:rsidR="00062B01" w:rsidRPr="00573035">
        <w:rPr>
          <w:rFonts w:ascii="Arial" w:hAnsi="Arial" w:cs="Arial"/>
          <w:lang w:val="en-US"/>
        </w:rPr>
        <w:t>, Patient Days</w:t>
      </w:r>
      <w:r w:rsidR="00573035" w:rsidRPr="00573035">
        <w:rPr>
          <w:rFonts w:ascii="Arial" w:hAnsi="Arial" w:cs="Arial"/>
          <w:lang w:val="en-US"/>
        </w:rPr>
        <w:t>, NR = Not reported in the original study</w:t>
      </w:r>
      <w:r w:rsidR="00573035">
        <w:rPr>
          <w:rFonts w:ascii="Arial" w:hAnsi="Arial" w:cs="Arial"/>
          <w:lang w:val="en-US"/>
        </w:rPr>
        <w:t xml:space="preserve">, </w:t>
      </w:r>
      <w:r w:rsidR="00573035" w:rsidRPr="00573035">
        <w:rPr>
          <w:rFonts w:ascii="Arial" w:hAnsi="Arial" w:cs="Arial"/>
          <w:lang w:val="en-US"/>
        </w:rPr>
        <w:t>NA = Not applicable</w:t>
      </w:r>
    </w:p>
    <w:p w14:paraId="3604B65B" w14:textId="4124686B" w:rsidR="00C72459" w:rsidRDefault="00C72459" w:rsidP="00C72459">
      <w:pPr>
        <w:spacing w:after="0" w:line="240" w:lineRule="auto"/>
        <w:jc w:val="center"/>
        <w:outlineLvl w:val="1"/>
        <w:rPr>
          <w:rFonts w:ascii="Arial" w:eastAsia="Times New Roman" w:hAnsi="Arial" w:cs="Arial"/>
          <w:b/>
          <w:bCs/>
          <w:kern w:val="0"/>
          <w:lang w:val="en-TR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val="en-TR"/>
          <w14:ligatures w14:val="none"/>
        </w:rPr>
        <w:lastRenderedPageBreak/>
        <w:t>Search Strategy</w:t>
      </w:r>
    </w:p>
    <w:p w14:paraId="2358EA63" w14:textId="339A0027" w:rsidR="00C72459" w:rsidRPr="002572A4" w:rsidRDefault="00C72459" w:rsidP="00C72459">
      <w:pPr>
        <w:spacing w:after="0" w:line="240" w:lineRule="auto"/>
        <w:jc w:val="both"/>
        <w:outlineLvl w:val="1"/>
        <w:rPr>
          <w:rFonts w:ascii="Arial" w:eastAsia="Times New Roman" w:hAnsi="Arial" w:cs="Arial"/>
          <w:b/>
          <w:bCs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b/>
          <w:bCs/>
          <w:kern w:val="0"/>
          <w:lang w:val="en-TR"/>
          <w14:ligatures w14:val="none"/>
        </w:rPr>
        <w:t>PubMed (MEDLINE)</w:t>
      </w:r>
    </w:p>
    <w:p w14:paraId="252491E3" w14:textId="77777777" w:rsidR="00C72459" w:rsidRDefault="00C72459" w:rsidP="00C72459">
      <w:pPr>
        <w:spacing w:after="0" w:line="240" w:lineRule="auto"/>
        <w:jc w:val="both"/>
        <w:rPr>
          <w:rFonts w:ascii="Arial" w:eastAsia="Times New Roman" w:hAnsi="Arial" w:cs="Arial"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t>The search strategy was developed using combinations of Medical Subject Headings (MeSH) and free-text terms related to antifungal therapy, fungal infections, stewardship, and pharmacist involvement.</w:t>
      </w:r>
    </w:p>
    <w:p w14:paraId="06FD749B" w14:textId="77777777" w:rsidR="00C72459" w:rsidRPr="002572A4" w:rsidRDefault="00C72459" w:rsidP="00C72459">
      <w:pPr>
        <w:spacing w:after="0" w:line="240" w:lineRule="auto"/>
        <w:jc w:val="both"/>
        <w:rPr>
          <w:rFonts w:ascii="Arial" w:eastAsia="Times New Roman" w:hAnsi="Arial" w:cs="Arial"/>
          <w:kern w:val="0"/>
          <w:lang w:val="en-TR"/>
          <w14:ligatures w14:val="none"/>
        </w:rPr>
      </w:pPr>
    </w:p>
    <w:p w14:paraId="446F0832" w14:textId="77777777" w:rsidR="00C72459" w:rsidRPr="002572A4" w:rsidRDefault="00C72459" w:rsidP="00C72459">
      <w:pPr>
        <w:spacing w:after="0" w:line="240" w:lineRule="auto"/>
        <w:jc w:val="both"/>
        <w:outlineLvl w:val="2"/>
        <w:rPr>
          <w:rFonts w:ascii="Arial" w:eastAsia="Times New Roman" w:hAnsi="Arial" w:cs="Arial"/>
          <w:b/>
          <w:bCs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b/>
          <w:bCs/>
          <w:kern w:val="0"/>
          <w:lang w:val="en-TR"/>
          <w14:ligatures w14:val="none"/>
        </w:rPr>
        <w:t>Concept 1 – Antifungal therapy</w:t>
      </w:r>
    </w:p>
    <w:p w14:paraId="729A2E3E" w14:textId="77777777" w:rsidR="00C72459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t xml:space="preserve">"antifungal agents"[Pharmacological Action] OR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 xml:space="preserve">"antifungal agents"[MeSH Terms] OR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antifungal*[All Fields]</w:t>
      </w:r>
    </w:p>
    <w:p w14:paraId="1FECF6B0" w14:textId="77777777" w:rsidR="00C72459" w:rsidRPr="002572A4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</w:p>
    <w:p w14:paraId="60C082A5" w14:textId="77777777" w:rsidR="00C72459" w:rsidRPr="002572A4" w:rsidRDefault="00C72459" w:rsidP="00C72459">
      <w:pPr>
        <w:spacing w:after="0" w:line="240" w:lineRule="auto"/>
        <w:jc w:val="both"/>
        <w:outlineLvl w:val="2"/>
        <w:rPr>
          <w:rFonts w:ascii="Arial" w:eastAsia="Times New Roman" w:hAnsi="Arial" w:cs="Arial"/>
          <w:b/>
          <w:bCs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b/>
          <w:bCs/>
          <w:kern w:val="0"/>
          <w:lang w:val="en-TR"/>
          <w14:ligatures w14:val="none"/>
        </w:rPr>
        <w:t>Concept 2 – Fungal infections</w:t>
      </w:r>
    </w:p>
    <w:p w14:paraId="5460E36F" w14:textId="77777777" w:rsidR="00C72459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t xml:space="preserve">"mycoses"[MeSH Terms] OR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 xml:space="preserve">mycoses[All Fields] OR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"fungal infection*"[All Fields]</w:t>
      </w:r>
    </w:p>
    <w:p w14:paraId="2401FDF4" w14:textId="77777777" w:rsidR="00C72459" w:rsidRPr="002572A4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</w:p>
    <w:p w14:paraId="7B78514E" w14:textId="77777777" w:rsidR="00C72459" w:rsidRPr="002572A4" w:rsidRDefault="00C72459" w:rsidP="00C72459">
      <w:pPr>
        <w:spacing w:after="0" w:line="240" w:lineRule="auto"/>
        <w:jc w:val="both"/>
        <w:outlineLvl w:val="2"/>
        <w:rPr>
          <w:rFonts w:ascii="Arial" w:eastAsia="Times New Roman" w:hAnsi="Arial" w:cs="Arial"/>
          <w:b/>
          <w:bCs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b/>
          <w:bCs/>
          <w:kern w:val="0"/>
          <w:lang w:val="en-TR"/>
          <w14:ligatures w14:val="none"/>
        </w:rPr>
        <w:t>Concept 3 – Stewardship</w:t>
      </w:r>
    </w:p>
    <w:p w14:paraId="51D40B1B" w14:textId="77777777" w:rsidR="00C72459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t>stewardship[All Fields]</w:t>
      </w:r>
    </w:p>
    <w:p w14:paraId="4EBAE8B1" w14:textId="77777777" w:rsidR="00C72459" w:rsidRPr="002572A4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kern w:val="0"/>
          <w:lang w:val="en-TR"/>
          <w14:ligatures w14:val="none"/>
        </w:rPr>
      </w:pPr>
    </w:p>
    <w:p w14:paraId="737DBEFD" w14:textId="77777777" w:rsidR="00C72459" w:rsidRPr="002572A4" w:rsidRDefault="00C72459" w:rsidP="00C72459">
      <w:pPr>
        <w:spacing w:after="0" w:line="240" w:lineRule="auto"/>
        <w:jc w:val="both"/>
        <w:outlineLvl w:val="2"/>
        <w:rPr>
          <w:rFonts w:ascii="Arial" w:eastAsia="Times New Roman" w:hAnsi="Arial" w:cs="Arial"/>
          <w:b/>
          <w:bCs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b/>
          <w:bCs/>
          <w:kern w:val="0"/>
          <w:lang w:val="en-TR"/>
          <w14:ligatures w14:val="none"/>
        </w:rPr>
        <w:t>Concept 4 – Pharmacist</w:t>
      </w:r>
    </w:p>
    <w:p w14:paraId="3A14F74E" w14:textId="77777777" w:rsidR="00C72459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t xml:space="preserve">"pharmacists"[MeSH Terms] OR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 xml:space="preserve">pharmacist*[All Fields] OR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pharmacy[All Fields]</w:t>
      </w:r>
    </w:p>
    <w:p w14:paraId="51604DDE" w14:textId="77777777" w:rsidR="00C72459" w:rsidRPr="002572A4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</w:p>
    <w:p w14:paraId="76981204" w14:textId="77777777" w:rsidR="00C72459" w:rsidRPr="002572A4" w:rsidRDefault="00C72459" w:rsidP="00C72459">
      <w:pPr>
        <w:spacing w:after="0" w:line="240" w:lineRule="auto"/>
        <w:jc w:val="both"/>
        <w:outlineLvl w:val="2"/>
        <w:rPr>
          <w:rFonts w:ascii="Arial" w:eastAsia="Times New Roman" w:hAnsi="Arial" w:cs="Arial"/>
          <w:b/>
          <w:bCs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b/>
          <w:bCs/>
          <w:kern w:val="0"/>
          <w:lang w:val="en-TR"/>
          <w14:ligatures w14:val="none"/>
        </w:rPr>
        <w:t>Final Search Strategy</w:t>
      </w:r>
    </w:p>
    <w:p w14:paraId="42F81186" w14:textId="77777777" w:rsidR="00C72459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t xml:space="preserve">(("antifungal agents"[Pharmacological Action]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 xml:space="preserve">OR "antifungal agents"[MeSH Terms]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 xml:space="preserve">OR antifungal*[All Fields]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 xml:space="preserve">OR "mycoses"[MeSH Terms]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 xml:space="preserve">OR mycoses[All Fields]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OR "fungal infection*"[All Fields]))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AND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(stewardship[All Fields])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AND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 xml:space="preserve">("pharmacists"[MeSH Terms]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 xml:space="preserve">OR pharmacist*[All Fields] 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OR pharmacy[All Fields])</w:t>
      </w:r>
    </w:p>
    <w:p w14:paraId="41C51513" w14:textId="77777777" w:rsidR="00C72459" w:rsidRPr="002572A4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</w:p>
    <w:p w14:paraId="40C65A1C" w14:textId="77777777" w:rsidR="00C72459" w:rsidRPr="002572A4" w:rsidRDefault="00C72459" w:rsidP="00C72459">
      <w:pPr>
        <w:spacing w:after="0" w:line="240" w:lineRule="auto"/>
        <w:jc w:val="both"/>
        <w:outlineLvl w:val="2"/>
        <w:rPr>
          <w:rFonts w:ascii="Arial" w:eastAsia="Times New Roman" w:hAnsi="Arial" w:cs="Arial"/>
          <w:b/>
          <w:bCs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b/>
          <w:bCs/>
          <w:kern w:val="0"/>
          <w:lang w:val="en-TR"/>
          <w14:ligatures w14:val="none"/>
        </w:rPr>
        <w:t>Limits</w:t>
      </w:r>
    </w:p>
    <w:p w14:paraId="147BC6B5" w14:textId="77777777" w:rsidR="00C72459" w:rsidRPr="002572A4" w:rsidRDefault="00C72459" w:rsidP="00C72459">
      <w:pPr>
        <w:numPr>
          <w:ilvl w:val="0"/>
          <w:numId w:val="6"/>
        </w:numPr>
        <w:spacing w:after="0" w:line="240" w:lineRule="auto"/>
        <w:jc w:val="both"/>
        <w:rPr>
          <w:rFonts w:ascii="Arial" w:eastAsia="Times New Roman" w:hAnsi="Arial" w:cs="Arial"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t>Language: English</w:t>
      </w:r>
    </w:p>
    <w:p w14:paraId="6B82BBC2" w14:textId="77777777" w:rsidR="00C72459" w:rsidRPr="002572A4" w:rsidRDefault="00911034" w:rsidP="00C72459">
      <w:pPr>
        <w:spacing w:after="0" w:line="240" w:lineRule="auto"/>
        <w:jc w:val="both"/>
        <w:rPr>
          <w:rFonts w:ascii="Arial" w:eastAsia="Times New Roman" w:hAnsi="Arial" w:cs="Arial"/>
          <w:kern w:val="0"/>
          <w:lang w:val="en-TR"/>
          <w14:ligatures w14:val="none"/>
        </w:rPr>
      </w:pPr>
      <w:r>
        <w:rPr>
          <w:noProof/>
        </w:rPr>
      </w:r>
      <w:r>
        <w:pict w14:anchorId="109EEE7D">
          <v:rect id="Horizontal Line 1" o:spid="_x0000_s1026" style="width:439.55pt;height: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" filled="f">
            <o:lock v:ext="edit" rotation="t" aspectratio="t" verticies="t" text="t" shapetype="t"/>
            <w10:anchorlock/>
          </v:rect>
        </w:pict>
      </w:r>
    </w:p>
    <w:p w14:paraId="1169EF8D" w14:textId="77777777" w:rsidR="00C72459" w:rsidRPr="002572A4" w:rsidRDefault="00C72459" w:rsidP="00C72459">
      <w:pPr>
        <w:spacing w:after="0" w:line="240" w:lineRule="auto"/>
        <w:jc w:val="both"/>
        <w:outlineLvl w:val="0"/>
        <w:rPr>
          <w:rFonts w:ascii="Arial" w:eastAsia="Times New Roman" w:hAnsi="Arial" w:cs="Arial"/>
          <w:b/>
          <w:bCs/>
          <w:kern w:val="36"/>
          <w:lang w:val="en-TR"/>
          <w14:ligatures w14:val="none"/>
        </w:rPr>
      </w:pPr>
      <w:r w:rsidRPr="002572A4">
        <w:rPr>
          <w:rFonts w:ascii="Arial" w:eastAsia="Times New Roman" w:hAnsi="Arial" w:cs="Arial"/>
          <w:b/>
          <w:bCs/>
          <w:kern w:val="36"/>
          <w:lang w:val="en-TR"/>
          <w14:ligatures w14:val="none"/>
        </w:rPr>
        <w:t>Scopus</w:t>
      </w:r>
    </w:p>
    <w:p w14:paraId="2817A142" w14:textId="77777777" w:rsidR="00C72459" w:rsidRDefault="00C72459" w:rsidP="00C72459">
      <w:pPr>
        <w:spacing w:after="0" w:line="240" w:lineRule="auto"/>
        <w:jc w:val="both"/>
        <w:rPr>
          <w:rFonts w:ascii="Arial" w:eastAsia="Times New Roman" w:hAnsi="Arial" w:cs="Arial"/>
          <w:kern w:val="0"/>
          <w:lang w:val="en-TR"/>
          <w14:ligatures w14:val="none"/>
        </w:rPr>
      </w:pPr>
    </w:p>
    <w:p w14:paraId="2D921AD3" w14:textId="77777777" w:rsidR="00C72459" w:rsidRPr="002572A4" w:rsidRDefault="00C72459" w:rsidP="00C72459">
      <w:pPr>
        <w:spacing w:after="0" w:line="240" w:lineRule="auto"/>
        <w:jc w:val="both"/>
        <w:rPr>
          <w:rFonts w:ascii="Arial" w:eastAsia="Times New Roman" w:hAnsi="Arial" w:cs="Arial"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t>The following search strategy was used in Scopus:</w:t>
      </w:r>
    </w:p>
    <w:p w14:paraId="591BCCD2" w14:textId="77777777" w:rsidR="00C72459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</w:p>
    <w:p w14:paraId="1A8D68A9" w14:textId="77777777" w:rsidR="00C72459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t>TITLE-ABS-KEY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(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(antifungal OR "antifungal agents" OR mycoses OR "fungal infection")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AND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</w:r>
      <w:r w:rsidRPr="002572A4">
        <w:rPr>
          <w:rFonts w:ascii="Arial" w:hAnsi="Arial" w:cs="Arial"/>
        </w:rPr>
        <w:t xml:space="preserve">("antifungal stewardship" OR "antifungal stewardship program*" </w:t>
      </w:r>
      <w:r w:rsidRPr="002572A4">
        <w:rPr>
          <w:rFonts w:ascii="Arial" w:hAnsi="Arial" w:cs="Arial"/>
        </w:rPr>
        <w:br/>
        <w:t xml:space="preserve">OR "antifungal stewardship intervention*" </w:t>
      </w:r>
      <w:r w:rsidRPr="002572A4">
        <w:rPr>
          <w:rFonts w:ascii="Arial" w:hAnsi="Arial" w:cs="Arial"/>
        </w:rPr>
        <w:br/>
        <w:t xml:space="preserve">OR "antifungal stewardship team*" </w:t>
      </w:r>
      <w:r w:rsidRPr="002572A4">
        <w:rPr>
          <w:rFonts w:ascii="Arial" w:hAnsi="Arial" w:cs="Arial"/>
        </w:rPr>
        <w:br/>
        <w:t xml:space="preserve">OR "antifungal management program*" </w:t>
      </w:r>
      <w:r w:rsidRPr="002572A4">
        <w:rPr>
          <w:rFonts w:ascii="Arial" w:hAnsi="Arial" w:cs="Arial"/>
        </w:rPr>
        <w:br/>
        <w:t>OR "antifungal optimization")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AND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lastRenderedPageBreak/>
        <w:t>(pharmacist OR pharmacists OR pharmacy)</w:t>
      </w: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br/>
        <w:t>)</w:t>
      </w:r>
    </w:p>
    <w:p w14:paraId="3DF4E31A" w14:textId="77777777" w:rsidR="00C72459" w:rsidRPr="002572A4" w:rsidRDefault="00C72459" w:rsidP="00C724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</w:p>
    <w:p w14:paraId="76B92FC3" w14:textId="77777777" w:rsidR="00C72459" w:rsidRPr="002572A4" w:rsidRDefault="00C72459" w:rsidP="00C72459">
      <w:pPr>
        <w:spacing w:after="0" w:line="240" w:lineRule="auto"/>
        <w:outlineLvl w:val="2"/>
        <w:rPr>
          <w:rFonts w:ascii="Arial" w:eastAsia="Times New Roman" w:hAnsi="Arial" w:cs="Arial"/>
          <w:b/>
          <w:bCs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b/>
          <w:bCs/>
          <w:kern w:val="0"/>
          <w:lang w:val="en-TR"/>
          <w14:ligatures w14:val="none"/>
        </w:rPr>
        <w:t>Limits</w:t>
      </w:r>
    </w:p>
    <w:p w14:paraId="396A4B72" w14:textId="77777777" w:rsidR="00C72459" w:rsidRPr="002572A4" w:rsidRDefault="00C72459" w:rsidP="00C72459">
      <w:pPr>
        <w:numPr>
          <w:ilvl w:val="0"/>
          <w:numId w:val="7"/>
        </w:numPr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t>Language: English</w:t>
      </w:r>
    </w:p>
    <w:p w14:paraId="3DDD14C7" w14:textId="77777777" w:rsidR="00C72459" w:rsidRPr="002572A4" w:rsidRDefault="00C72459" w:rsidP="00C72459">
      <w:pPr>
        <w:spacing w:after="0" w:line="240" w:lineRule="auto"/>
        <w:rPr>
          <w:rFonts w:ascii="Arial" w:eastAsia="Times New Roman" w:hAnsi="Arial" w:cs="Arial"/>
          <w:kern w:val="0"/>
          <w:lang w:val="en-TR"/>
          <w14:ligatures w14:val="none"/>
        </w:rPr>
      </w:pPr>
    </w:p>
    <w:p w14:paraId="6572F141" w14:textId="77777777" w:rsidR="00C72459" w:rsidRDefault="00C72459" w:rsidP="00C72459">
      <w:pPr>
        <w:spacing w:after="0" w:line="240" w:lineRule="auto"/>
        <w:jc w:val="both"/>
        <w:rPr>
          <w:rFonts w:ascii="Arial" w:eastAsia="Times New Roman" w:hAnsi="Arial" w:cs="Arial"/>
          <w:kern w:val="0"/>
          <w:lang w:val="en-TR"/>
          <w14:ligatures w14:val="none"/>
        </w:rPr>
      </w:pPr>
    </w:p>
    <w:p w14:paraId="059E3816" w14:textId="77777777" w:rsidR="00C72459" w:rsidRPr="002572A4" w:rsidRDefault="00C72459" w:rsidP="00C72459">
      <w:pPr>
        <w:spacing w:after="0" w:line="240" w:lineRule="auto"/>
        <w:jc w:val="both"/>
        <w:rPr>
          <w:rFonts w:ascii="Arial" w:eastAsia="Times New Roman" w:hAnsi="Arial" w:cs="Arial"/>
          <w:kern w:val="0"/>
          <w:lang w:val="en-TR"/>
          <w14:ligatures w14:val="none"/>
        </w:rPr>
      </w:pPr>
      <w:r w:rsidRPr="002572A4">
        <w:rPr>
          <w:rFonts w:ascii="Arial" w:eastAsia="Times New Roman" w:hAnsi="Arial" w:cs="Arial"/>
          <w:kern w:val="0"/>
          <w:lang w:val="en-TR"/>
          <w14:ligatures w14:val="none"/>
        </w:rPr>
        <w:t>The reference lists of all included studies and relevant review articles were also manually screened to identify additional eligible studies that may not have been captured by the database searches.</w:t>
      </w:r>
    </w:p>
    <w:p w14:paraId="21DA65EE" w14:textId="77777777" w:rsidR="00C72459" w:rsidRPr="002572A4" w:rsidRDefault="00C72459" w:rsidP="00C72459">
      <w:pPr>
        <w:spacing w:after="0"/>
        <w:rPr>
          <w:rFonts w:ascii="Arial" w:hAnsi="Arial" w:cs="Arial"/>
          <w:lang w:val="en-US"/>
        </w:rPr>
      </w:pPr>
    </w:p>
    <w:p w14:paraId="190A7335" w14:textId="361F387F" w:rsidR="00056E48" w:rsidRPr="00573035" w:rsidRDefault="00056E48" w:rsidP="00573035">
      <w:pPr>
        <w:spacing w:after="0" w:line="360" w:lineRule="auto"/>
        <w:jc w:val="both"/>
        <w:rPr>
          <w:rFonts w:ascii="Arial" w:hAnsi="Arial" w:cs="Arial"/>
          <w:lang w:val="en-US"/>
        </w:rPr>
      </w:pPr>
    </w:p>
    <w:sectPr w:rsidR="00056E48" w:rsidRPr="00573035" w:rsidSect="00C724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D06208"/>
    <w:multiLevelType w:val="hybridMultilevel"/>
    <w:tmpl w:val="56EE4806"/>
    <w:lvl w:ilvl="0" w:tplc="041F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CA00D54"/>
    <w:multiLevelType w:val="hybridMultilevel"/>
    <w:tmpl w:val="EFCC1E9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816B6"/>
    <w:multiLevelType w:val="hybridMultilevel"/>
    <w:tmpl w:val="CE70464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1A7D04"/>
    <w:multiLevelType w:val="multilevel"/>
    <w:tmpl w:val="A09E4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3B42B2"/>
    <w:multiLevelType w:val="hybridMultilevel"/>
    <w:tmpl w:val="BC0CB120"/>
    <w:lvl w:ilvl="0" w:tplc="041F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67C12829"/>
    <w:multiLevelType w:val="multilevel"/>
    <w:tmpl w:val="E2AED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F91F69"/>
    <w:multiLevelType w:val="hybridMultilevel"/>
    <w:tmpl w:val="30B018C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C25944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916592">
    <w:abstractNumId w:val="6"/>
  </w:num>
  <w:num w:numId="2" w16cid:durableId="231545357">
    <w:abstractNumId w:val="0"/>
  </w:num>
  <w:num w:numId="3" w16cid:durableId="47189749">
    <w:abstractNumId w:val="4"/>
  </w:num>
  <w:num w:numId="4" w16cid:durableId="714278679">
    <w:abstractNumId w:val="1"/>
  </w:num>
  <w:num w:numId="5" w16cid:durableId="1425177816">
    <w:abstractNumId w:val="2"/>
  </w:num>
  <w:num w:numId="6" w16cid:durableId="1945765717">
    <w:abstractNumId w:val="3"/>
  </w:num>
  <w:num w:numId="7" w16cid:durableId="150878580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ullanıcı">
    <w15:presenceInfo w15:providerId="None" w15:userId="Kullanıcı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25"/>
    <w:rsid w:val="000059A3"/>
    <w:rsid w:val="00005A70"/>
    <w:rsid w:val="00020BFF"/>
    <w:rsid w:val="00036B25"/>
    <w:rsid w:val="0004106A"/>
    <w:rsid w:val="000468C5"/>
    <w:rsid w:val="00056E48"/>
    <w:rsid w:val="00062B01"/>
    <w:rsid w:val="00064C61"/>
    <w:rsid w:val="00082BF4"/>
    <w:rsid w:val="00083194"/>
    <w:rsid w:val="00091CA1"/>
    <w:rsid w:val="0009288A"/>
    <w:rsid w:val="00093D2A"/>
    <w:rsid w:val="000A0717"/>
    <w:rsid w:val="000A24DD"/>
    <w:rsid w:val="000A3F21"/>
    <w:rsid w:val="000B1964"/>
    <w:rsid w:val="000B529F"/>
    <w:rsid w:val="000B7597"/>
    <w:rsid w:val="000C647E"/>
    <w:rsid w:val="000C6968"/>
    <w:rsid w:val="000D0069"/>
    <w:rsid w:val="000D3A07"/>
    <w:rsid w:val="000E77CE"/>
    <w:rsid w:val="000F4E7C"/>
    <w:rsid w:val="000F55DD"/>
    <w:rsid w:val="00115269"/>
    <w:rsid w:val="00122BA8"/>
    <w:rsid w:val="001240E6"/>
    <w:rsid w:val="00133362"/>
    <w:rsid w:val="00140ACC"/>
    <w:rsid w:val="0014227F"/>
    <w:rsid w:val="00143068"/>
    <w:rsid w:val="00153C01"/>
    <w:rsid w:val="00183295"/>
    <w:rsid w:val="001A24E1"/>
    <w:rsid w:val="001A2E7E"/>
    <w:rsid w:val="001A455A"/>
    <w:rsid w:val="001A65C3"/>
    <w:rsid w:val="001B5777"/>
    <w:rsid w:val="001E32A7"/>
    <w:rsid w:val="001E7F34"/>
    <w:rsid w:val="00200626"/>
    <w:rsid w:val="002179EF"/>
    <w:rsid w:val="002237FE"/>
    <w:rsid w:val="00247791"/>
    <w:rsid w:val="00250B28"/>
    <w:rsid w:val="00260276"/>
    <w:rsid w:val="00263F25"/>
    <w:rsid w:val="00265B84"/>
    <w:rsid w:val="002735DC"/>
    <w:rsid w:val="00281E91"/>
    <w:rsid w:val="002C233D"/>
    <w:rsid w:val="002C49F6"/>
    <w:rsid w:val="002C721D"/>
    <w:rsid w:val="002D4A01"/>
    <w:rsid w:val="002D704E"/>
    <w:rsid w:val="002D741D"/>
    <w:rsid w:val="002E5FA2"/>
    <w:rsid w:val="002F326C"/>
    <w:rsid w:val="002F4285"/>
    <w:rsid w:val="0031382E"/>
    <w:rsid w:val="00315769"/>
    <w:rsid w:val="0031757D"/>
    <w:rsid w:val="00330F10"/>
    <w:rsid w:val="003315D7"/>
    <w:rsid w:val="0034589B"/>
    <w:rsid w:val="00357AD7"/>
    <w:rsid w:val="00367E4B"/>
    <w:rsid w:val="003705B9"/>
    <w:rsid w:val="00375CD9"/>
    <w:rsid w:val="003770C7"/>
    <w:rsid w:val="003849C7"/>
    <w:rsid w:val="003973AB"/>
    <w:rsid w:val="003A40C0"/>
    <w:rsid w:val="003B3DF3"/>
    <w:rsid w:val="003C10BE"/>
    <w:rsid w:val="003E2970"/>
    <w:rsid w:val="003F2DE5"/>
    <w:rsid w:val="004003DE"/>
    <w:rsid w:val="00403CFD"/>
    <w:rsid w:val="0043156C"/>
    <w:rsid w:val="00440325"/>
    <w:rsid w:val="00441A92"/>
    <w:rsid w:val="00453C15"/>
    <w:rsid w:val="004568BD"/>
    <w:rsid w:val="00467B96"/>
    <w:rsid w:val="00483ED2"/>
    <w:rsid w:val="004873F1"/>
    <w:rsid w:val="00487890"/>
    <w:rsid w:val="004A46BD"/>
    <w:rsid w:val="004A640B"/>
    <w:rsid w:val="004A7F22"/>
    <w:rsid w:val="004B2E2D"/>
    <w:rsid w:val="004C43E5"/>
    <w:rsid w:val="004C44E1"/>
    <w:rsid w:val="004C722E"/>
    <w:rsid w:val="00510BAC"/>
    <w:rsid w:val="00513837"/>
    <w:rsid w:val="00521564"/>
    <w:rsid w:val="005374DF"/>
    <w:rsid w:val="0054214F"/>
    <w:rsid w:val="0054399A"/>
    <w:rsid w:val="00556F8E"/>
    <w:rsid w:val="00564286"/>
    <w:rsid w:val="0057216C"/>
    <w:rsid w:val="00573035"/>
    <w:rsid w:val="00580AE2"/>
    <w:rsid w:val="00583DA6"/>
    <w:rsid w:val="005B43FA"/>
    <w:rsid w:val="005B61E1"/>
    <w:rsid w:val="005B717F"/>
    <w:rsid w:val="005C4139"/>
    <w:rsid w:val="005D0DC5"/>
    <w:rsid w:val="005D1A6B"/>
    <w:rsid w:val="005D2D4D"/>
    <w:rsid w:val="005D5F91"/>
    <w:rsid w:val="005F0F87"/>
    <w:rsid w:val="005F3D46"/>
    <w:rsid w:val="005F7BD9"/>
    <w:rsid w:val="006012F4"/>
    <w:rsid w:val="006110A9"/>
    <w:rsid w:val="0061360B"/>
    <w:rsid w:val="00622D3C"/>
    <w:rsid w:val="00623E1D"/>
    <w:rsid w:val="00640199"/>
    <w:rsid w:val="00642B10"/>
    <w:rsid w:val="00650018"/>
    <w:rsid w:val="006610C9"/>
    <w:rsid w:val="00661B6E"/>
    <w:rsid w:val="00667994"/>
    <w:rsid w:val="00673E16"/>
    <w:rsid w:val="0068014C"/>
    <w:rsid w:val="006B3A97"/>
    <w:rsid w:val="006B4491"/>
    <w:rsid w:val="006B5033"/>
    <w:rsid w:val="006C7A1D"/>
    <w:rsid w:val="006D164A"/>
    <w:rsid w:val="006E121A"/>
    <w:rsid w:val="006F004C"/>
    <w:rsid w:val="006F69F9"/>
    <w:rsid w:val="0070691A"/>
    <w:rsid w:val="00713E55"/>
    <w:rsid w:val="00727034"/>
    <w:rsid w:val="00732761"/>
    <w:rsid w:val="00746CFF"/>
    <w:rsid w:val="00747299"/>
    <w:rsid w:val="007768F9"/>
    <w:rsid w:val="00783A22"/>
    <w:rsid w:val="00785974"/>
    <w:rsid w:val="007971C8"/>
    <w:rsid w:val="007B451A"/>
    <w:rsid w:val="007B5E5C"/>
    <w:rsid w:val="007B5FFB"/>
    <w:rsid w:val="007C1F95"/>
    <w:rsid w:val="007C25F0"/>
    <w:rsid w:val="007C582D"/>
    <w:rsid w:val="007D2D1B"/>
    <w:rsid w:val="007D76DB"/>
    <w:rsid w:val="007F676D"/>
    <w:rsid w:val="0083095F"/>
    <w:rsid w:val="0083336C"/>
    <w:rsid w:val="00836D9A"/>
    <w:rsid w:val="0085217B"/>
    <w:rsid w:val="008535DE"/>
    <w:rsid w:val="008631A2"/>
    <w:rsid w:val="00877542"/>
    <w:rsid w:val="008831D8"/>
    <w:rsid w:val="00885A9E"/>
    <w:rsid w:val="008958CD"/>
    <w:rsid w:val="008A2AA7"/>
    <w:rsid w:val="008A5C4C"/>
    <w:rsid w:val="008D5D42"/>
    <w:rsid w:val="008E2F25"/>
    <w:rsid w:val="00911034"/>
    <w:rsid w:val="00915C01"/>
    <w:rsid w:val="00917FBE"/>
    <w:rsid w:val="0093479F"/>
    <w:rsid w:val="009409F3"/>
    <w:rsid w:val="00940C46"/>
    <w:rsid w:val="009427E4"/>
    <w:rsid w:val="009544FC"/>
    <w:rsid w:val="009610FD"/>
    <w:rsid w:val="00965C57"/>
    <w:rsid w:val="009763A2"/>
    <w:rsid w:val="00985486"/>
    <w:rsid w:val="009912E8"/>
    <w:rsid w:val="00994AEA"/>
    <w:rsid w:val="00995A10"/>
    <w:rsid w:val="009C2432"/>
    <w:rsid w:val="00A02FCA"/>
    <w:rsid w:val="00A034FA"/>
    <w:rsid w:val="00A20064"/>
    <w:rsid w:val="00A276D1"/>
    <w:rsid w:val="00A3278B"/>
    <w:rsid w:val="00A34285"/>
    <w:rsid w:val="00A52E7D"/>
    <w:rsid w:val="00A63D8A"/>
    <w:rsid w:val="00A744D4"/>
    <w:rsid w:val="00AB6339"/>
    <w:rsid w:val="00AC7DB6"/>
    <w:rsid w:val="00AD4A45"/>
    <w:rsid w:val="00AF6E31"/>
    <w:rsid w:val="00B23A92"/>
    <w:rsid w:val="00B258EE"/>
    <w:rsid w:val="00B31043"/>
    <w:rsid w:val="00B325AF"/>
    <w:rsid w:val="00B40E3E"/>
    <w:rsid w:val="00B41A13"/>
    <w:rsid w:val="00B42BBD"/>
    <w:rsid w:val="00B52091"/>
    <w:rsid w:val="00B53C47"/>
    <w:rsid w:val="00B6219E"/>
    <w:rsid w:val="00B71B7C"/>
    <w:rsid w:val="00B748C8"/>
    <w:rsid w:val="00B772B5"/>
    <w:rsid w:val="00B77622"/>
    <w:rsid w:val="00B826DD"/>
    <w:rsid w:val="00B916B9"/>
    <w:rsid w:val="00B93C90"/>
    <w:rsid w:val="00B951FC"/>
    <w:rsid w:val="00BA02FA"/>
    <w:rsid w:val="00BA7C35"/>
    <w:rsid w:val="00BE0FE5"/>
    <w:rsid w:val="00BE7EFA"/>
    <w:rsid w:val="00BF0A11"/>
    <w:rsid w:val="00BF484E"/>
    <w:rsid w:val="00C03EBF"/>
    <w:rsid w:val="00C421CC"/>
    <w:rsid w:val="00C42F49"/>
    <w:rsid w:val="00C5592B"/>
    <w:rsid w:val="00C61DA5"/>
    <w:rsid w:val="00C64B03"/>
    <w:rsid w:val="00C72459"/>
    <w:rsid w:val="00C7597F"/>
    <w:rsid w:val="00C831C3"/>
    <w:rsid w:val="00C97F67"/>
    <w:rsid w:val="00CA03DB"/>
    <w:rsid w:val="00CA6920"/>
    <w:rsid w:val="00CB1C8A"/>
    <w:rsid w:val="00CC30D8"/>
    <w:rsid w:val="00CD1F84"/>
    <w:rsid w:val="00CF3255"/>
    <w:rsid w:val="00CF33AF"/>
    <w:rsid w:val="00D0069F"/>
    <w:rsid w:val="00D06ABB"/>
    <w:rsid w:val="00D15F9C"/>
    <w:rsid w:val="00D16F16"/>
    <w:rsid w:val="00D20A08"/>
    <w:rsid w:val="00D3344D"/>
    <w:rsid w:val="00D37D06"/>
    <w:rsid w:val="00D51B78"/>
    <w:rsid w:val="00D57227"/>
    <w:rsid w:val="00D608DF"/>
    <w:rsid w:val="00D62F14"/>
    <w:rsid w:val="00D74C2F"/>
    <w:rsid w:val="00D92769"/>
    <w:rsid w:val="00D94122"/>
    <w:rsid w:val="00DA485C"/>
    <w:rsid w:val="00DA7831"/>
    <w:rsid w:val="00DB4448"/>
    <w:rsid w:val="00DD1F7E"/>
    <w:rsid w:val="00DF1A6C"/>
    <w:rsid w:val="00DF5119"/>
    <w:rsid w:val="00E22D8C"/>
    <w:rsid w:val="00E536A9"/>
    <w:rsid w:val="00E55E40"/>
    <w:rsid w:val="00E57D98"/>
    <w:rsid w:val="00E6053A"/>
    <w:rsid w:val="00E626AF"/>
    <w:rsid w:val="00E6785F"/>
    <w:rsid w:val="00E75C59"/>
    <w:rsid w:val="00E822F4"/>
    <w:rsid w:val="00EA6495"/>
    <w:rsid w:val="00EC0E31"/>
    <w:rsid w:val="00EC1EE8"/>
    <w:rsid w:val="00EC469D"/>
    <w:rsid w:val="00EC5F26"/>
    <w:rsid w:val="00EE33BA"/>
    <w:rsid w:val="00EE7212"/>
    <w:rsid w:val="00F053D5"/>
    <w:rsid w:val="00F11142"/>
    <w:rsid w:val="00F140AF"/>
    <w:rsid w:val="00F15EAB"/>
    <w:rsid w:val="00F25EB8"/>
    <w:rsid w:val="00F3171C"/>
    <w:rsid w:val="00F50436"/>
    <w:rsid w:val="00F52081"/>
    <w:rsid w:val="00F65635"/>
    <w:rsid w:val="00F85E4A"/>
    <w:rsid w:val="00FB5607"/>
    <w:rsid w:val="00FB664F"/>
    <w:rsid w:val="00FC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251F6703"/>
  <w15:chartTrackingRefBased/>
  <w15:docId w15:val="{515DC5A8-23B6-D74F-B229-208D85419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F25"/>
    <w:pPr>
      <w:spacing w:line="259" w:lineRule="auto"/>
    </w:pPr>
    <w:rPr>
      <w:sz w:val="22"/>
      <w:szCs w:val="22"/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F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F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F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F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F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F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F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F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F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F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F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F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F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F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F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F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F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F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F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F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F2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63F2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F25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63F25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3F25"/>
    <w:rPr>
      <w:rFonts w:ascii="Aptos" w:hAnsi="Aptos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63F25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3F2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63F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table" w:styleId="GridTable1Light">
    <w:name w:val="Grid Table 1 Light"/>
    <w:basedOn w:val="TableNormal"/>
    <w:uiPriority w:val="46"/>
    <w:rsid w:val="00263F25"/>
    <w:pPr>
      <w:spacing w:after="0" w:line="240" w:lineRule="auto"/>
    </w:pPr>
    <w:rPr>
      <w:sz w:val="22"/>
      <w:szCs w:val="22"/>
      <w:lang w:val="tr-T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263F25"/>
    <w:pPr>
      <w:spacing w:after="0" w:line="240" w:lineRule="auto"/>
    </w:pPr>
    <w:rPr>
      <w:sz w:val="22"/>
      <w:szCs w:val="22"/>
      <w:lang w:val="tr-TR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eGrid">
    <w:name w:val="Table Grid"/>
    <w:basedOn w:val="TableNormal"/>
    <w:uiPriority w:val="39"/>
    <w:rsid w:val="00263F25"/>
    <w:pPr>
      <w:spacing w:after="0" w:line="240" w:lineRule="auto"/>
    </w:pPr>
    <w:rPr>
      <w:sz w:val="22"/>
      <w:szCs w:val="22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63F25"/>
    <w:rPr>
      <w:i/>
      <w:iCs/>
    </w:rPr>
  </w:style>
  <w:style w:type="paragraph" w:styleId="Revision">
    <w:name w:val="Revision"/>
    <w:hidden/>
    <w:uiPriority w:val="99"/>
    <w:semiHidden/>
    <w:rsid w:val="00263F25"/>
    <w:pPr>
      <w:spacing w:after="0" w:line="240" w:lineRule="auto"/>
    </w:pPr>
    <w:rPr>
      <w:sz w:val="22"/>
      <w:szCs w:val="22"/>
      <w:lang w:val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263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F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F25"/>
    <w:rPr>
      <w:sz w:val="20"/>
      <w:szCs w:val="20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F25"/>
    <w:rPr>
      <w:b/>
      <w:bCs/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F25"/>
    <w:rPr>
      <w:rFonts w:ascii="Segoe UI" w:hAnsi="Segoe UI" w:cs="Segoe UI"/>
      <w:sz w:val="18"/>
      <w:szCs w:val="18"/>
      <w:lang w:val="tr-TR"/>
    </w:rPr>
  </w:style>
  <w:style w:type="character" w:styleId="FollowedHyperlink">
    <w:name w:val="FollowedHyperlink"/>
    <w:basedOn w:val="DefaultParagraphFont"/>
    <w:uiPriority w:val="99"/>
    <w:semiHidden/>
    <w:unhideWhenUsed/>
    <w:rsid w:val="00263F25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544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194AD-0D9F-4E1E-9B68-8CCB534AF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7</Pages>
  <Words>967</Words>
  <Characters>4913</Characters>
  <Application>Microsoft Office Word</Application>
  <DocSecurity>0</DocSecurity>
  <Lines>614</Lines>
  <Paragraphs>4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Kara</dc:creator>
  <cp:keywords/>
  <dc:description/>
  <cp:lastModifiedBy>Kullanıcı</cp:lastModifiedBy>
  <cp:revision>30</cp:revision>
  <dcterms:created xsi:type="dcterms:W3CDTF">2026-01-09T09:55:00Z</dcterms:created>
  <dcterms:modified xsi:type="dcterms:W3CDTF">2026-03-24T10:52:00Z</dcterms:modified>
</cp:coreProperties>
</file>